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reformattedText"/>
        <w:rPr>
          <w:sz w:val="30"/>
          <w:szCs w:val="30"/>
        </w:rPr>
      </w:pPr>
      <w:r>
        <w:rPr>
          <w:sz w:val="30"/>
          <w:szCs w:val="30"/>
        </w:rPr>
        <w:t>HD66051, an eclipsing binary hosting a highly peculiar, HgMn-related star</w:t>
      </w:r>
    </w:p>
    <w:p>
      <w:pPr>
        <w:pStyle w:val="PreformattedText"/>
        <w:rPr/>
      </w:pPr>
      <w:r>
        <w:rPr/>
      </w:r>
    </w:p>
    <w:p>
      <w:pPr>
        <w:pStyle w:val="PreformattedText"/>
        <w:rPr>
          <w:sz w:val="24"/>
          <w:szCs w:val="24"/>
        </w:rPr>
      </w:pPr>
      <w:r>
        <w:rPr>
          <w:sz w:val="24"/>
          <w:szCs w:val="24"/>
        </w:rPr>
        <w:t>Ewa Niemczura</w:t>
      </w:r>
    </w:p>
    <w:p>
      <w:pPr>
        <w:pStyle w:val="PreformattedText"/>
        <w:rPr>
          <w:sz w:val="24"/>
          <w:szCs w:val="24"/>
        </w:rPr>
      </w:pPr>
      <w:r>
        <w:rPr>
          <w:sz w:val="24"/>
          <w:szCs w:val="24"/>
        </w:rPr>
        <w:t>Stefan H</w:t>
      </w:r>
      <w:r>
        <w:rPr>
          <w:rFonts w:eastAsia="Nimbus Mono L;Courier New" w:cs="Noto Sans" w:ascii="Noto Sans" w:hAnsi="Noto Sans"/>
          <w:sz w:val="24"/>
          <w:szCs w:val="24"/>
        </w:rPr>
        <w:t>ü</w:t>
      </w:r>
      <w:r>
        <w:rPr>
          <w:sz w:val="24"/>
          <w:szCs w:val="24"/>
        </w:rPr>
        <w:t>mmerich</w:t>
      </w:r>
    </w:p>
    <w:p>
      <w:pPr>
        <w:pStyle w:val="PreformattedText"/>
        <w:rPr>
          <w:sz w:val="24"/>
          <w:szCs w:val="24"/>
        </w:rPr>
      </w:pPr>
      <w:r>
        <w:rPr>
          <w:sz w:val="24"/>
          <w:szCs w:val="24"/>
        </w:rPr>
        <w:t>Fiorella Castelli</w:t>
      </w:r>
    </w:p>
    <w:p>
      <w:pPr>
        <w:pStyle w:val="PreformattedText"/>
        <w:rPr>
          <w:sz w:val="24"/>
          <w:szCs w:val="24"/>
        </w:rPr>
      </w:pPr>
      <w:r>
        <w:rPr>
          <w:sz w:val="24"/>
          <w:szCs w:val="24"/>
        </w:rPr>
        <w:t>Ernst Paunzen</w:t>
      </w:r>
    </w:p>
    <w:p>
      <w:pPr>
        <w:pStyle w:val="PreformattedText"/>
        <w:rPr>
          <w:sz w:val="24"/>
          <w:szCs w:val="24"/>
        </w:rPr>
      </w:pPr>
      <w:r>
        <w:rPr>
          <w:sz w:val="24"/>
          <w:szCs w:val="24"/>
        </w:rPr>
        <w:t>Klaus Bernhard</w:t>
      </w:r>
    </w:p>
    <w:p>
      <w:pPr>
        <w:pStyle w:val="PreformattedText"/>
        <w:rPr>
          <w:sz w:val="24"/>
          <w:szCs w:val="24"/>
        </w:rPr>
      </w:pPr>
      <w:r>
        <w:rPr>
          <w:sz w:val="24"/>
          <w:szCs w:val="24"/>
        </w:rPr>
        <w:t>Franz-Josef Hambsch</w:t>
      </w:r>
    </w:p>
    <w:p>
      <w:pPr>
        <w:pStyle w:val="PreformattedText"/>
        <w:rPr>
          <w:sz w:val="24"/>
          <w:szCs w:val="24"/>
        </w:rPr>
      </w:pPr>
      <w:r>
        <w:rPr>
          <w:sz w:val="24"/>
          <w:szCs w:val="24"/>
        </w:rPr>
        <w:t>Krzysztof Hełminiak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JD</w:t>
        <w:tab/>
        <w:tab/>
        <w:t>mag(V)</w:t>
        <w:tab/>
        <w:t>mag_err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69.75438</w:t>
        <w:tab/>
        <w:t>8.886</w:t>
        <w:tab/>
        <w:t>0.02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69.75693</w:t>
        <w:tab/>
        <w:t>8.862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69.75948</w:t>
        <w:tab/>
        <w:t>8.840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69.76204</w:t>
        <w:tab/>
        <w:t>8.810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69.76461</w:t>
        <w:tab/>
        <w:t>8.826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69.76716</w:t>
        <w:tab/>
        <w:t>8.85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69.76971</w:t>
        <w:tab/>
        <w:t>8.83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69.77229</w:t>
        <w:tab/>
        <w:t>8.842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69.77486</w:t>
        <w:tab/>
        <w:t>8.830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69.77742</w:t>
        <w:tab/>
        <w:t>8.833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69.77999</w:t>
        <w:tab/>
        <w:t>8.855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69.78255</w:t>
        <w:tab/>
        <w:t>8.838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69.78509</w:t>
        <w:tab/>
        <w:t>8.85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69.78766</w:t>
        <w:tab/>
        <w:t>8.85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69.79030</w:t>
        <w:tab/>
        <w:t>8.87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69.79285</w:t>
        <w:tab/>
        <w:t>8.86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69.79541</w:t>
        <w:tab/>
        <w:t>8.858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69.79797</w:t>
        <w:tab/>
        <w:t>8.866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69.80053</w:t>
        <w:tab/>
        <w:t>8.879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69.80309</w:t>
        <w:tab/>
        <w:t>8.871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69.80565</w:t>
        <w:tab/>
        <w:t>8.863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69.80821</w:t>
        <w:tab/>
        <w:t>8.861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69.81075</w:t>
        <w:tab/>
        <w:t>8.884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69.81331</w:t>
        <w:tab/>
        <w:t>8.877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69.81586</w:t>
        <w:tab/>
        <w:t>8.878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69.81841</w:t>
        <w:tab/>
        <w:t>8.892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69.82100</w:t>
        <w:tab/>
        <w:t>8.889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69.82358</w:t>
        <w:tab/>
        <w:t>8.87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69.82612</w:t>
        <w:tab/>
        <w:t>8.878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69.82868</w:t>
        <w:tab/>
        <w:t>8.881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69.83124</w:t>
        <w:tab/>
        <w:t>8.89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69.83381</w:t>
        <w:tab/>
        <w:t>8.88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69.83639</w:t>
        <w:tab/>
        <w:t>8.88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69.83894</w:t>
        <w:tab/>
        <w:t>8.88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69.84149</w:t>
        <w:tab/>
        <w:t>8.89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69.84406</w:t>
        <w:tab/>
        <w:t>8.87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69.84662</w:t>
        <w:tab/>
        <w:t>8.87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69.84919</w:t>
        <w:tab/>
        <w:t>8.86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69.85176</w:t>
        <w:tab/>
        <w:t>8.87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69.85433</w:t>
        <w:tab/>
        <w:t>8.88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69.85690</w:t>
        <w:tab/>
        <w:t>8.87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69.85946</w:t>
        <w:tab/>
        <w:t>8.88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69.86200</w:t>
        <w:tab/>
        <w:t>8.88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69.86458</w:t>
        <w:tab/>
        <w:t>8.88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69.86733</w:t>
        <w:tab/>
        <w:t>8.87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69.87013</w:t>
        <w:tab/>
        <w:t>8.88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69.87289</w:t>
        <w:tab/>
        <w:t>8.86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69.87565</w:t>
        <w:tab/>
        <w:t>8.87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0.75285</w:t>
        <w:tab/>
        <w:t>8.755</w:t>
        <w:tab/>
        <w:t>0.02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0.75648</w:t>
        <w:tab/>
        <w:t>8.751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0.76015</w:t>
        <w:tab/>
        <w:t>8.736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0.76381</w:t>
        <w:tab/>
        <w:t>8.740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0.76745</w:t>
        <w:tab/>
        <w:t>8.74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0.77479</w:t>
        <w:tab/>
        <w:t>8.768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0.77845</w:t>
        <w:tab/>
        <w:t>8.718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0.78209</w:t>
        <w:tab/>
        <w:t>8.75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0.78576</w:t>
        <w:tab/>
        <w:t>8.71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0.78942</w:t>
        <w:tab/>
        <w:t>8.752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0.79307</w:t>
        <w:tab/>
        <w:t>8.775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0.79672</w:t>
        <w:tab/>
        <w:t>8.739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0.80038</w:t>
        <w:tab/>
        <w:t>8.755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0.80404</w:t>
        <w:tab/>
        <w:t>8.782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0.80771</w:t>
        <w:tab/>
        <w:t>8.751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0.81135</w:t>
        <w:tab/>
        <w:t>8.730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0.81501</w:t>
        <w:tab/>
        <w:t>8.749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0.81868</w:t>
        <w:tab/>
        <w:t>8.738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0.82234</w:t>
        <w:tab/>
        <w:t>8.731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0.82601</w:t>
        <w:tab/>
        <w:t>8.74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0.82968</w:t>
        <w:tab/>
        <w:t>8.75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0.83334</w:t>
        <w:tab/>
        <w:t>8.723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0.83713</w:t>
        <w:tab/>
        <w:t>8.73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0.84091</w:t>
        <w:tab/>
        <w:t>8.74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0.84471</w:t>
        <w:tab/>
        <w:t>8.74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0.84851</w:t>
        <w:tab/>
        <w:t>8.75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0.85230</w:t>
        <w:tab/>
        <w:t>8.75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0.85609</w:t>
        <w:tab/>
        <w:t>8.75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0.85986</w:t>
        <w:tab/>
        <w:t>8.74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0.86362</w:t>
        <w:tab/>
        <w:t>8.74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0.86740</w:t>
        <w:tab/>
        <w:t>8.762</w:t>
        <w:tab/>
        <w:t>0.00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0.87116</w:t>
        <w:tab/>
        <w:t>8.75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0.87494</w:t>
        <w:tab/>
        <w:t>8.750</w:t>
        <w:tab/>
        <w:t>0.00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1.74896</w:t>
        <w:tab/>
        <w:t>8.751</w:t>
        <w:tab/>
        <w:t>0.02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1.75170</w:t>
        <w:tab/>
        <w:t>8.754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1.75443</w:t>
        <w:tab/>
        <w:t>8.807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1.75715</w:t>
        <w:tab/>
        <w:t>8.758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1.75988</w:t>
        <w:tab/>
        <w:t>8.793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1.76263</w:t>
        <w:tab/>
        <w:t>8.75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1.76534</w:t>
        <w:tab/>
        <w:t>8.740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1.76808</w:t>
        <w:tab/>
        <w:t>8.762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1.77081</w:t>
        <w:tab/>
        <w:t>8.751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1.77354</w:t>
        <w:tab/>
        <w:t>8.752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1.77627</w:t>
        <w:tab/>
        <w:t>8.759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1.77900</w:t>
        <w:tab/>
        <w:t>8.76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1.78175</w:t>
        <w:tab/>
        <w:t>8.77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1.78447</w:t>
        <w:tab/>
        <w:t>8.76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1.78721</w:t>
        <w:tab/>
        <w:t>8.762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1.78993</w:t>
        <w:tab/>
        <w:t>8.751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1.79267</w:t>
        <w:tab/>
        <w:t>8.755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1.79542</w:t>
        <w:tab/>
        <w:t>8.763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1.79816</w:t>
        <w:tab/>
        <w:t>8.732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1.80090</w:t>
        <w:tab/>
        <w:t>8.750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1.80363</w:t>
        <w:tab/>
        <w:t>8.775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1.80637</w:t>
        <w:tab/>
        <w:t>8.737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1.80910</w:t>
        <w:tab/>
        <w:t>8.744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1.81183</w:t>
        <w:tab/>
        <w:t>8.751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1.81457</w:t>
        <w:tab/>
        <w:t>8.746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1.81731</w:t>
        <w:tab/>
        <w:t>8.74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1.82006</w:t>
        <w:tab/>
        <w:t>8.74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1.82280</w:t>
        <w:tab/>
        <w:t>8.74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1.82554</w:t>
        <w:tab/>
        <w:t>8.73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1.82829</w:t>
        <w:tab/>
        <w:t>8.74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1.83103</w:t>
        <w:tab/>
        <w:t>8.75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1.83376</w:t>
        <w:tab/>
        <w:t>8.73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1.83650</w:t>
        <w:tab/>
        <w:t>8.74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1.83924</w:t>
        <w:tab/>
        <w:t>8.74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1.84197</w:t>
        <w:tab/>
        <w:t>8.75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1.84472</w:t>
        <w:tab/>
        <w:t>8.73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1.84747</w:t>
        <w:tab/>
        <w:t>8.75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1.85022</w:t>
        <w:tab/>
        <w:t>8.76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1.85295</w:t>
        <w:tab/>
        <w:t>8.75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1.85569</w:t>
        <w:tab/>
        <w:t>8.74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1.85844</w:t>
        <w:tab/>
        <w:t>8.75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1.86138</w:t>
        <w:tab/>
        <w:t>8.74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1.86431</w:t>
        <w:tab/>
        <w:t>8.75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1.86725</w:t>
        <w:tab/>
        <w:t>8.757</w:t>
        <w:tab/>
        <w:t>0.00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1.87019</w:t>
        <w:tab/>
        <w:t>8.748</w:t>
        <w:tab/>
        <w:t>0.00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1.87313</w:t>
        <w:tab/>
        <w:t>8.767</w:t>
        <w:tab/>
        <w:t>0.00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2.74892</w:t>
        <w:tab/>
        <w:t>8.810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2.75164</w:t>
        <w:tab/>
        <w:t>8.792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2.75438</w:t>
        <w:tab/>
        <w:t>8.750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2.75712</w:t>
        <w:tab/>
        <w:t>8.781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2.76259</w:t>
        <w:tab/>
        <w:t>8.796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2.76531</w:t>
        <w:tab/>
        <w:t>8.765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2.76804</w:t>
        <w:tab/>
        <w:t>8.761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2.77079</w:t>
        <w:tab/>
        <w:t>8.760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2.77353</w:t>
        <w:tab/>
        <w:t>8.766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2.77625</w:t>
        <w:tab/>
        <w:t>8.735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2.77898</w:t>
        <w:tab/>
        <w:t>8.775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2.78171</w:t>
        <w:tab/>
        <w:t>8.77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2.78444</w:t>
        <w:tab/>
        <w:t>8.769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2.78718</w:t>
        <w:tab/>
        <w:t>8.755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2.78992</w:t>
        <w:tab/>
        <w:t>8.743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2.79266</w:t>
        <w:tab/>
        <w:t>8.752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2.79539</w:t>
        <w:tab/>
        <w:t>8.768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2.79813</w:t>
        <w:tab/>
        <w:t>8.763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2.80086</w:t>
        <w:tab/>
        <w:t>8.773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2.80360</w:t>
        <w:tab/>
        <w:t>8.788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2.80633</w:t>
        <w:tab/>
        <w:t>8.756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2.80906</w:t>
        <w:tab/>
        <w:t>8.768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2.81181</w:t>
        <w:tab/>
        <w:t>8.787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2.81453</w:t>
        <w:tab/>
        <w:t>8.763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2.81726</w:t>
        <w:tab/>
        <w:t>8.77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2.82001</w:t>
        <w:tab/>
        <w:t>8.74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2.82274</w:t>
        <w:tab/>
        <w:t>8.76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2.82549</w:t>
        <w:tab/>
        <w:t>8.75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2.82823</w:t>
        <w:tab/>
        <w:t>8.77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2.83098</w:t>
        <w:tab/>
        <w:t>8.76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2.83374</w:t>
        <w:tab/>
        <w:t>8.76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2.83646</w:t>
        <w:tab/>
        <w:t>8.78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2.83919</w:t>
        <w:tab/>
        <w:t>8.77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2.84194</w:t>
        <w:tab/>
        <w:t>8.79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2.84468</w:t>
        <w:tab/>
        <w:t>8.76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2.84741</w:t>
        <w:tab/>
        <w:t>8.77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2.85014</w:t>
        <w:tab/>
        <w:t>8.79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2.85289</w:t>
        <w:tab/>
        <w:t>8.77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2.85563</w:t>
        <w:tab/>
        <w:t>8.77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2.85855</w:t>
        <w:tab/>
        <w:t>8.76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2.86152</w:t>
        <w:tab/>
        <w:t>8.75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2.86446</w:t>
        <w:tab/>
        <w:t>8.77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2.86740</w:t>
        <w:tab/>
        <w:t>8.77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2.87034</w:t>
        <w:tab/>
        <w:t>8.78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2.87330</w:t>
        <w:tab/>
        <w:t>8.778</w:t>
        <w:tab/>
        <w:t>0.00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3.74337</w:t>
        <w:tab/>
        <w:t>8.760</w:t>
        <w:tab/>
        <w:t>0.02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3.74611</w:t>
        <w:tab/>
        <w:t>8.751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3.74883</w:t>
        <w:tab/>
        <w:t>8.766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3.75156</w:t>
        <w:tab/>
        <w:t>8.777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3.75429</w:t>
        <w:tab/>
        <w:t>8.765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3.75705</w:t>
        <w:tab/>
        <w:t>8.761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3.75979</w:t>
        <w:tab/>
        <w:t>8.76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3.76252</w:t>
        <w:tab/>
        <w:t>8.796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3.76799</w:t>
        <w:tab/>
        <w:t>8.790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3.77073</w:t>
        <w:tab/>
        <w:t>8.759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3.77620</w:t>
        <w:tab/>
        <w:t>8.76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3.77895</w:t>
        <w:tab/>
        <w:t>8.78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3.78169</w:t>
        <w:tab/>
        <w:t>8.76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3.78443</w:t>
        <w:tab/>
        <w:t>8.788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3.78716</w:t>
        <w:tab/>
        <w:t>8.782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3.78990</w:t>
        <w:tab/>
        <w:t>8.805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3.79264</w:t>
        <w:tab/>
        <w:t>8.778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3.79537</w:t>
        <w:tab/>
        <w:t>8.784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3.79809</w:t>
        <w:tab/>
        <w:t>8.762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3.80083</w:t>
        <w:tab/>
        <w:t>8.784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3.80359</w:t>
        <w:tab/>
        <w:t>8.783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3.80632</w:t>
        <w:tab/>
        <w:t>8.773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3.80904</w:t>
        <w:tab/>
        <w:t>8.777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3.81181</w:t>
        <w:tab/>
        <w:t>8.780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3.81453</w:t>
        <w:tab/>
        <w:t>8.779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3.81727</w:t>
        <w:tab/>
        <w:t>8.77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3.82002</w:t>
        <w:tab/>
        <w:t>8.756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3.82278</w:t>
        <w:tab/>
        <w:t>8.746</w:t>
        <w:tab/>
        <w:t>0.02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3.82550</w:t>
        <w:tab/>
        <w:t>8.788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3.82823</w:t>
        <w:tab/>
        <w:t>8.778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3.83096</w:t>
        <w:tab/>
        <w:t>8.76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3.83647</w:t>
        <w:tab/>
        <w:t>8.776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3.84191</w:t>
        <w:tab/>
        <w:t>8.782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3.84465</w:t>
        <w:tab/>
        <w:t>8.77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3.84741</w:t>
        <w:tab/>
        <w:t>8.774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3.85014</w:t>
        <w:tab/>
        <w:t>8.79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3.85287</w:t>
        <w:tab/>
        <w:t>8.78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3.85582</w:t>
        <w:tab/>
        <w:t>8.776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3.85877</w:t>
        <w:tab/>
        <w:t>8.78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3.86169</w:t>
        <w:tab/>
        <w:t>8.752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3.86465</w:t>
        <w:tab/>
        <w:t>8.77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3.86759</w:t>
        <w:tab/>
        <w:t>8.79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3.87053</w:t>
        <w:tab/>
        <w:t>8.77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3.87351</w:t>
        <w:tab/>
        <w:t>8.79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4.73928</w:t>
        <w:tab/>
        <w:t>8.727</w:t>
        <w:tab/>
        <w:t>0.02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4.74203</w:t>
        <w:tab/>
        <w:t>8.747</w:t>
        <w:tab/>
        <w:t>0.02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4.74476</w:t>
        <w:tab/>
        <w:t>8.786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4.74750</w:t>
        <w:tab/>
        <w:t>8.790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4.75023</w:t>
        <w:tab/>
        <w:t>8.779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4.75295</w:t>
        <w:tab/>
        <w:t>8.790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4.75568</w:t>
        <w:tab/>
        <w:t>8.75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4.75843</w:t>
        <w:tab/>
        <w:t>8.757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4.76115</w:t>
        <w:tab/>
        <w:t>8.758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4.76388</w:t>
        <w:tab/>
        <w:t>8.783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4.76661</w:t>
        <w:tab/>
        <w:t>8.752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4.76933</w:t>
        <w:tab/>
        <w:t>8.763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4.77207</w:t>
        <w:tab/>
        <w:t>8.76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4.77479</w:t>
        <w:tab/>
        <w:t>8.74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4.77752</w:t>
        <w:tab/>
        <w:t>8.75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4.78027</w:t>
        <w:tab/>
        <w:t>8.80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4.78301</w:t>
        <w:tab/>
        <w:t>8.72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4.78575</w:t>
        <w:tab/>
        <w:t>8.782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4.78850</w:t>
        <w:tab/>
        <w:t>8.764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4.79123</w:t>
        <w:tab/>
        <w:t>8.772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4.79394</w:t>
        <w:tab/>
        <w:t>8.769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4.79668</w:t>
        <w:tab/>
        <w:t>8.762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4.79940</w:t>
        <w:tab/>
        <w:t>8.760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4.80213</w:t>
        <w:tab/>
        <w:t>8.780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4.80487</w:t>
        <w:tab/>
        <w:t>8.795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4.80762</w:t>
        <w:tab/>
        <w:t>8.775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4.81036</w:t>
        <w:tab/>
        <w:t>8.769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4.81310</w:t>
        <w:tab/>
        <w:t>8.754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4.81583</w:t>
        <w:tab/>
        <w:t>8.754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4.81856</w:t>
        <w:tab/>
        <w:t>8.74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4.82130</w:t>
        <w:tab/>
        <w:t>8.77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4.82402</w:t>
        <w:tab/>
        <w:t>8.76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4.82674</w:t>
        <w:tab/>
        <w:t>8.77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4.82946</w:t>
        <w:tab/>
        <w:t>8.76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4.83220</w:t>
        <w:tab/>
        <w:t>8.75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4.83493</w:t>
        <w:tab/>
        <w:t>8.76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4.83767</w:t>
        <w:tab/>
        <w:t>8.76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4.84041</w:t>
        <w:tab/>
        <w:t>8.74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4.84314</w:t>
        <w:tab/>
        <w:t>8.73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4.84588</w:t>
        <w:tab/>
        <w:t>8.75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4.84865</w:t>
        <w:tab/>
        <w:t>8.75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4.85138</w:t>
        <w:tab/>
        <w:t>8.76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4.85431</w:t>
        <w:tab/>
        <w:t>8.74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4.85728</w:t>
        <w:tab/>
        <w:t>8.75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4.86021</w:t>
        <w:tab/>
        <w:t>8.75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4.86316</w:t>
        <w:tab/>
        <w:t>8.76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4.86608</w:t>
        <w:tab/>
        <w:t>8.759</w:t>
        <w:tab/>
        <w:t>0.00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4.86903</w:t>
        <w:tab/>
        <w:t>8.75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4.87196</w:t>
        <w:tab/>
        <w:t>8.74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73796</w:t>
        <w:tab/>
        <w:t>8.760</w:t>
        <w:tab/>
        <w:t>0.02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74219</w:t>
        <w:tab/>
        <w:t>8.782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74428</w:t>
        <w:tab/>
        <w:t>8.714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74638</w:t>
        <w:tab/>
        <w:t>8.803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74848</w:t>
        <w:tab/>
        <w:t>8.754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75058</w:t>
        <w:tab/>
        <w:t>8.765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75269</w:t>
        <w:tab/>
        <w:t>8.74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75478</w:t>
        <w:tab/>
        <w:t>8.780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75688</w:t>
        <w:tab/>
        <w:t>8.721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75897</w:t>
        <w:tab/>
        <w:t>8.720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76108</w:t>
        <w:tab/>
        <w:t>8.740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76319</w:t>
        <w:tab/>
        <w:t>8.757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76529</w:t>
        <w:tab/>
        <w:t>8.741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76740</w:t>
        <w:tab/>
        <w:t>8.742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76949</w:t>
        <w:tab/>
        <w:t>8.756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77159</w:t>
        <w:tab/>
        <w:t>8.77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77370</w:t>
        <w:tab/>
        <w:t>8.73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77581</w:t>
        <w:tab/>
        <w:t>8.75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77795</w:t>
        <w:tab/>
        <w:t>8.75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78006</w:t>
        <w:tab/>
        <w:t>8.75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78218</w:t>
        <w:tab/>
        <w:t>8.772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78428</w:t>
        <w:tab/>
        <w:t>8.741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78638</w:t>
        <w:tab/>
        <w:t>8.774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78847</w:t>
        <w:tab/>
        <w:t>8.726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79057</w:t>
        <w:tab/>
        <w:t>8.731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79267</w:t>
        <w:tab/>
        <w:t>8.733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79477</w:t>
        <w:tab/>
        <w:t>8.748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79686</w:t>
        <w:tab/>
        <w:t>8.756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79898</w:t>
        <w:tab/>
        <w:t>8.768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80110</w:t>
        <w:tab/>
        <w:t>8.749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80322</w:t>
        <w:tab/>
        <w:t>8.754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80530</w:t>
        <w:tab/>
        <w:t>8.779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80740</w:t>
        <w:tab/>
        <w:t>8.757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80949</w:t>
        <w:tab/>
        <w:t>8.730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81159</w:t>
        <w:tab/>
        <w:t>8.753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81368</w:t>
        <w:tab/>
        <w:t>8.738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81578</w:t>
        <w:tab/>
        <w:t>8.758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81788</w:t>
        <w:tab/>
        <w:t>8.74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81999</w:t>
        <w:tab/>
        <w:t>8.74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82211</w:t>
        <w:tab/>
        <w:t>8.74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82422</w:t>
        <w:tab/>
        <w:t>8.74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82634</w:t>
        <w:tab/>
        <w:t>8.74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82847</w:t>
        <w:tab/>
        <w:t>8.72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83060</w:t>
        <w:tab/>
        <w:t>8.75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83273</w:t>
        <w:tab/>
        <w:t>8.74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83486</w:t>
        <w:tab/>
        <w:t>8.74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83697</w:t>
        <w:tab/>
        <w:t>8.73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83906</w:t>
        <w:tab/>
        <w:t>8.74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84116</w:t>
        <w:tab/>
        <w:t>8.73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84325</w:t>
        <w:tab/>
        <w:t>8.74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84535</w:t>
        <w:tab/>
        <w:t>8.75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84744</w:t>
        <w:tab/>
        <w:t>8.76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84973</w:t>
        <w:tab/>
        <w:t>8.74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85199</w:t>
        <w:tab/>
        <w:t>8.76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85425</w:t>
        <w:tab/>
        <w:t>8.74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85649</w:t>
        <w:tab/>
        <w:t>8.76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85875</w:t>
        <w:tab/>
        <w:t>8.74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86102</w:t>
        <w:tab/>
        <w:t>8.751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86326</w:t>
        <w:tab/>
        <w:t>8.75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86556</w:t>
        <w:tab/>
        <w:t>8.747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86780</w:t>
        <w:tab/>
        <w:t>8.722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87008</w:t>
        <w:tab/>
        <w:t>8.729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87233</w:t>
        <w:tab/>
        <w:t>8.74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73303</w:t>
        <w:tab/>
        <w:t>8.803</w:t>
        <w:tab/>
        <w:t>0.02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73514</w:t>
        <w:tab/>
        <w:t>8.800</w:t>
        <w:tab/>
        <w:t>0.02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73725</w:t>
        <w:tab/>
        <w:t>8.754</w:t>
        <w:tab/>
        <w:t>0.02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73935</w:t>
        <w:tab/>
        <w:t>8.726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74145</w:t>
        <w:tab/>
        <w:t>8.752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74356</w:t>
        <w:tab/>
        <w:t>8.774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74565</w:t>
        <w:tab/>
        <w:t>8.731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74777</w:t>
        <w:tab/>
        <w:t>8.784</w:t>
        <w:tab/>
        <w:t>0.02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74987</w:t>
        <w:tab/>
        <w:t>8.79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75197</w:t>
        <w:tab/>
        <w:t>8.761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75409</w:t>
        <w:tab/>
        <w:t>8.743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75619</w:t>
        <w:tab/>
        <w:t>8.775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75829</w:t>
        <w:tab/>
        <w:t>8.769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76041</w:t>
        <w:tab/>
        <w:t>8.736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76251</w:t>
        <w:tab/>
        <w:t>8.737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76463</w:t>
        <w:tab/>
        <w:t>8.755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76672</w:t>
        <w:tab/>
        <w:t>8.766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76883</w:t>
        <w:tab/>
        <w:t>8.776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77095</w:t>
        <w:tab/>
        <w:t>8.77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77307</w:t>
        <w:tab/>
        <w:t>8.765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77515</w:t>
        <w:tab/>
        <w:t>8.778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77726</w:t>
        <w:tab/>
        <w:t>8.765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77936</w:t>
        <w:tab/>
        <w:t>8.770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78147</w:t>
        <w:tab/>
        <w:t>8.759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78358</w:t>
        <w:tab/>
        <w:t>8.736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78567</w:t>
        <w:tab/>
        <w:t>8.753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78778</w:t>
        <w:tab/>
        <w:t>8.774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78990</w:t>
        <w:tab/>
        <w:t>8.753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79199</w:t>
        <w:tab/>
        <w:t>8.751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79409</w:t>
        <w:tab/>
        <w:t>8.752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79620</w:t>
        <w:tab/>
        <w:t>8.761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79831</w:t>
        <w:tab/>
        <w:t>8.748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80039</w:t>
        <w:tab/>
        <w:t>8.780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80249</w:t>
        <w:tab/>
        <w:t>8.750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80461</w:t>
        <w:tab/>
        <w:t>8.751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80671</w:t>
        <w:tab/>
        <w:t>8.757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80881</w:t>
        <w:tab/>
        <w:t>8.758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81090</w:t>
        <w:tab/>
        <w:t>8.771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81300</w:t>
        <w:tab/>
        <w:t>8.782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81512</w:t>
        <w:tab/>
        <w:t>8.740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81723</w:t>
        <w:tab/>
        <w:t>8.780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81934</w:t>
        <w:tab/>
        <w:t>8.762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82145</w:t>
        <w:tab/>
        <w:t>8.76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82355</w:t>
        <w:tab/>
        <w:t>8.752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82564</w:t>
        <w:tab/>
        <w:t>8.772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82773</w:t>
        <w:tab/>
        <w:t>8.743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82983</w:t>
        <w:tab/>
        <w:t>8.790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83192</w:t>
        <w:tab/>
        <w:t>8.798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83403</w:t>
        <w:tab/>
        <w:t>8.78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83613</w:t>
        <w:tab/>
        <w:t>8.771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83824</w:t>
        <w:tab/>
        <w:t>8.797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84036</w:t>
        <w:tab/>
        <w:t>8.794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84247</w:t>
        <w:tab/>
        <w:t>8.82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84458</w:t>
        <w:tab/>
        <w:t>8.80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84686</w:t>
        <w:tab/>
        <w:t>8.79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84911</w:t>
        <w:tab/>
        <w:t>8.812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85137</w:t>
        <w:tab/>
        <w:t>8.814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85362</w:t>
        <w:tab/>
        <w:t>8.81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85587</w:t>
        <w:tab/>
        <w:t>8.833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85811</w:t>
        <w:tab/>
        <w:t>8.841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86038</w:t>
        <w:tab/>
        <w:t>8.841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86265</w:t>
        <w:tab/>
        <w:t>8.832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86490</w:t>
        <w:tab/>
        <w:t>8.883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86715</w:t>
        <w:tab/>
        <w:t>8.86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86942</w:t>
        <w:tab/>
        <w:t>8.867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87168</w:t>
        <w:tab/>
        <w:t>8.874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7.78116</w:t>
        <w:tab/>
        <w:t>8.769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7.78325</w:t>
        <w:tab/>
        <w:t>8.791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7.78536</w:t>
        <w:tab/>
        <w:t>8.782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7.78748</w:t>
        <w:tab/>
        <w:t>8.781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7.78958</w:t>
        <w:tab/>
        <w:t>8.780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7.79169</w:t>
        <w:tab/>
        <w:t>8.772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7.79378</w:t>
        <w:tab/>
        <w:t>8.758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7.79588</w:t>
        <w:tab/>
        <w:t>8.785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7.79797</w:t>
        <w:tab/>
        <w:t>8.767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7.80009</w:t>
        <w:tab/>
        <w:t>8.785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7.80221</w:t>
        <w:tab/>
        <w:t>8.769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7.80433</w:t>
        <w:tab/>
        <w:t>8.800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7.80644</w:t>
        <w:tab/>
        <w:t>8.809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7.80855</w:t>
        <w:tab/>
        <w:t>8.776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7.81065</w:t>
        <w:tab/>
        <w:t>8.795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7.81274</w:t>
        <w:tab/>
        <w:t>8.778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7.81484</w:t>
        <w:tab/>
        <w:t>8.793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7.81693</w:t>
        <w:tab/>
        <w:t>8.792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7.81903</w:t>
        <w:tab/>
        <w:t>8.78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7.82112</w:t>
        <w:tab/>
        <w:t>8.78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7.82323</w:t>
        <w:tab/>
        <w:t>8.78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7.82535</w:t>
        <w:tab/>
        <w:t>8.78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7.82747</w:t>
        <w:tab/>
        <w:t>8.78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7.82958</w:t>
        <w:tab/>
        <w:t>8.79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7.83168</w:t>
        <w:tab/>
        <w:t>8.78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7.83380</w:t>
        <w:tab/>
        <w:t>8.78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7.83591</w:t>
        <w:tab/>
        <w:t>8.78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7.83803</w:t>
        <w:tab/>
        <w:t>8.76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7.84014</w:t>
        <w:tab/>
        <w:t>8.78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7.84225</w:t>
        <w:tab/>
        <w:t>8.78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7.84451</w:t>
        <w:tab/>
        <w:t>8.78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7.84676</w:t>
        <w:tab/>
        <w:t>8.77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7.84903</w:t>
        <w:tab/>
        <w:t>8.77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7.85128</w:t>
        <w:tab/>
        <w:t>8.75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7.85353</w:t>
        <w:tab/>
        <w:t>8.76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7.85580</w:t>
        <w:tab/>
        <w:t>8.77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7.85804</w:t>
        <w:tab/>
        <w:t>8.77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7.86034</w:t>
        <w:tab/>
        <w:t>8.78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7.86258</w:t>
        <w:tab/>
        <w:t>8.77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7.86485</w:t>
        <w:tab/>
        <w:t>8.789</w:t>
        <w:tab/>
        <w:t>0.00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7.86711</w:t>
        <w:tab/>
        <w:t>8.77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7.86935</w:t>
        <w:tab/>
        <w:t>8.76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8.77844</w:t>
        <w:tab/>
        <w:t>8.788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8.78053</w:t>
        <w:tab/>
        <w:t>8.801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8.78265</w:t>
        <w:tab/>
        <w:t>8.803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8.78477</w:t>
        <w:tab/>
        <w:t>8.786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8.78688</w:t>
        <w:tab/>
        <w:t>8.784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8.78899</w:t>
        <w:tab/>
        <w:t>8.792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8.79108</w:t>
        <w:tab/>
        <w:t>8.786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8.79318</w:t>
        <w:tab/>
        <w:t>8.777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8.79528</w:t>
        <w:tab/>
        <w:t>8.805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8.79737</w:t>
        <w:tab/>
        <w:t>8.782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8.79947</w:t>
        <w:tab/>
        <w:t>8.774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8.80157</w:t>
        <w:tab/>
        <w:t>8.789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8.80369</w:t>
        <w:tab/>
        <w:t>8.784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8.80579</w:t>
        <w:tab/>
        <w:t>8.784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8.80789</w:t>
        <w:tab/>
        <w:t>8.786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8.81000</w:t>
        <w:tab/>
        <w:t>8.78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8.81213</w:t>
        <w:tab/>
        <w:t>8.79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8.81425</w:t>
        <w:tab/>
        <w:t>8.768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8.81637</w:t>
        <w:tab/>
        <w:t>8.79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8.81847</w:t>
        <w:tab/>
        <w:t>8.77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8.82059</w:t>
        <w:tab/>
        <w:t>8.77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8.82272</w:t>
        <w:tab/>
        <w:t>8.78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8.82483</w:t>
        <w:tab/>
        <w:t>8.77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8.82694</w:t>
        <w:tab/>
        <w:t>8.77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8.82906</w:t>
        <w:tab/>
        <w:t>8.77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8.83116</w:t>
        <w:tab/>
        <w:t>8.79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8.83325</w:t>
        <w:tab/>
        <w:t>8.78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8.83535</w:t>
        <w:tab/>
        <w:t>8.76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8.83744</w:t>
        <w:tab/>
        <w:t>8.77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8.83954</w:t>
        <w:tab/>
        <w:t>8.77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8.84178</w:t>
        <w:tab/>
        <w:t>8.78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8.84406</w:t>
        <w:tab/>
        <w:t>8.77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8.84631</w:t>
        <w:tab/>
        <w:t>8.78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8.84859</w:t>
        <w:tab/>
        <w:t>8.78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8.85083</w:t>
        <w:tab/>
        <w:t>8.77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8.85308</w:t>
        <w:tab/>
        <w:t>8.76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8.85534</w:t>
        <w:tab/>
        <w:t>8.76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8.85759</w:t>
        <w:tab/>
        <w:t>8.79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8.85984</w:t>
        <w:tab/>
        <w:t>8.78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8.86209</w:t>
        <w:tab/>
        <w:t>8.78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8.86435</w:t>
        <w:tab/>
        <w:t>8.78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8.86660</w:t>
        <w:tab/>
        <w:t>8.78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8.86884</w:t>
        <w:tab/>
        <w:t>8.77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0.77275</w:t>
        <w:tab/>
        <w:t>8.758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0.77485</w:t>
        <w:tab/>
        <w:t>8.745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0.77694</w:t>
        <w:tab/>
        <w:t>8.757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0.77905</w:t>
        <w:tab/>
        <w:t>8.757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0.78115</w:t>
        <w:tab/>
        <w:t>8.754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0.78324</w:t>
        <w:tab/>
        <w:t>8.762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0.78535</w:t>
        <w:tab/>
        <w:t>8.757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0.78744</w:t>
        <w:tab/>
        <w:t>8.748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0.78955</w:t>
        <w:tab/>
        <w:t>8.745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0.79164</w:t>
        <w:tab/>
        <w:t>8.755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0.79374</w:t>
        <w:tab/>
        <w:t>8.767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0.79583</w:t>
        <w:tab/>
        <w:t>8.751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0.79794</w:t>
        <w:tab/>
        <w:t>8.748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0.80005</w:t>
        <w:tab/>
        <w:t>8.740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0.80215</w:t>
        <w:tab/>
        <w:t>8.74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0.80424</w:t>
        <w:tab/>
        <w:t>8.77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0.80633</w:t>
        <w:tab/>
        <w:t>8.74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0.80843</w:t>
        <w:tab/>
        <w:t>8.77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0.81052</w:t>
        <w:tab/>
        <w:t>8.76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0.81262</w:t>
        <w:tab/>
        <w:t>8.74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0.81471</w:t>
        <w:tab/>
        <w:t>8.76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0.81681</w:t>
        <w:tab/>
        <w:t>8.76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0.81889</w:t>
        <w:tab/>
        <w:t>8.76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0.82098</w:t>
        <w:tab/>
        <w:t>8.74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0.82308</w:t>
        <w:tab/>
        <w:t>8.74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0.82517</w:t>
        <w:tab/>
        <w:t>8.74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0.82727</w:t>
        <w:tab/>
        <w:t>8.73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0.82938</w:t>
        <w:tab/>
        <w:t>8.75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0.83148</w:t>
        <w:tab/>
        <w:t>8.75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0.83356</w:t>
        <w:tab/>
        <w:t>8.75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0.83581</w:t>
        <w:tab/>
        <w:t>8.74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0.83806</w:t>
        <w:tab/>
        <w:t>8.75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0.84029</w:t>
        <w:tab/>
        <w:t>8.74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0.84253</w:t>
        <w:tab/>
        <w:t>8.75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0.84478</w:t>
        <w:tab/>
        <w:t>8.75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0.84704</w:t>
        <w:tab/>
        <w:t>8.74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0.84928</w:t>
        <w:tab/>
        <w:t>8.74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0.85153</w:t>
        <w:tab/>
        <w:t>8.75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0.85378</w:t>
        <w:tab/>
        <w:t>8.74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0.85603</w:t>
        <w:tab/>
        <w:t>8.75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0.85828</w:t>
        <w:tab/>
        <w:t>8.75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0.86052</w:t>
        <w:tab/>
        <w:t>8.75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0.86277</w:t>
        <w:tab/>
        <w:t>8.76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0.86500</w:t>
        <w:tab/>
        <w:t>8.74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0.86726</w:t>
        <w:tab/>
        <w:t>8.76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0.86957</w:t>
        <w:tab/>
        <w:t>8.75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1.76994</w:t>
        <w:tab/>
        <w:t>8.978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1.77205</w:t>
        <w:tab/>
        <w:t>8.959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1.77414</w:t>
        <w:tab/>
        <w:t>8.975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1.77624</w:t>
        <w:tab/>
        <w:t>8.950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1.77833</w:t>
        <w:tab/>
        <w:t>8.961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1.78043</w:t>
        <w:tab/>
        <w:t>8.943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1.78253</w:t>
        <w:tab/>
        <w:t>8.928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1.78463</w:t>
        <w:tab/>
        <w:t>8.926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1.78675</w:t>
        <w:tab/>
        <w:t>8.926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1.78885</w:t>
        <w:tab/>
        <w:t>8.939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1.79097</w:t>
        <w:tab/>
        <w:t>8.892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1.79308</w:t>
        <w:tab/>
        <w:t>8.913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1.79520</w:t>
        <w:tab/>
        <w:t>8.897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1.79731</w:t>
        <w:tab/>
        <w:t>8.889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1.79943</w:t>
        <w:tab/>
        <w:t>8.891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1.80154</w:t>
        <w:tab/>
        <w:t>8.86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1.80366</w:t>
        <w:tab/>
        <w:t>8.86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1.80576</w:t>
        <w:tab/>
        <w:t>8.86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1.80786</w:t>
        <w:tab/>
        <w:t>8.86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1.80997</w:t>
        <w:tab/>
        <w:t>8.84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1.81206</w:t>
        <w:tab/>
        <w:t>8.84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1.81416</w:t>
        <w:tab/>
        <w:t>8.84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1.81625</w:t>
        <w:tab/>
        <w:t>8.82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1.81837</w:t>
        <w:tab/>
        <w:t>8.82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1.82049</w:t>
        <w:tab/>
        <w:t>8.83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1.82259</w:t>
        <w:tab/>
        <w:t>8.81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1.82470</w:t>
        <w:tab/>
        <w:t>8.83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1.82679</w:t>
        <w:tab/>
        <w:t>8.82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1.82890</w:t>
        <w:tab/>
        <w:t>8.79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1.83101</w:t>
        <w:tab/>
        <w:t>8.80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1.83325</w:t>
        <w:tab/>
        <w:t>8.80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1.83552</w:t>
        <w:tab/>
        <w:t>8.79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1.83778</w:t>
        <w:tab/>
        <w:t>8.80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1.84003</w:t>
        <w:tab/>
        <w:t>8.79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1.84229</w:t>
        <w:tab/>
        <w:t>8.78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1.84455</w:t>
        <w:tab/>
        <w:t>8.78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1.84682</w:t>
        <w:tab/>
        <w:t>8.77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1.84906</w:t>
        <w:tab/>
        <w:t>8.78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1.85132</w:t>
        <w:tab/>
        <w:t>8.78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1.85356</w:t>
        <w:tab/>
        <w:t>8.764</w:t>
        <w:tab/>
        <w:t>0.00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1.85582</w:t>
        <w:tab/>
        <w:t>8.77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1.85807</w:t>
        <w:tab/>
        <w:t>8.77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1.86032</w:t>
        <w:tab/>
        <w:t>8.76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1.86258</w:t>
        <w:tab/>
        <w:t>8.76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1.86483</w:t>
        <w:tab/>
        <w:t>8.76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1.86715</w:t>
        <w:tab/>
        <w:t>8.76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2.76722</w:t>
        <w:tab/>
        <w:t>8.760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2.76933</w:t>
        <w:tab/>
        <w:t>8.785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2.77146</w:t>
        <w:tab/>
        <w:t>8.77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2.77358</w:t>
        <w:tab/>
        <w:t>8.776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2.77571</w:t>
        <w:tab/>
        <w:t>8.793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2.77781</w:t>
        <w:tab/>
        <w:t>8.783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2.77993</w:t>
        <w:tab/>
        <w:t>8.784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2.78205</w:t>
        <w:tab/>
        <w:t>8.786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2.78418</w:t>
        <w:tab/>
        <w:t>8.791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2.78630</w:t>
        <w:tab/>
        <w:t>8.780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2.78844</w:t>
        <w:tab/>
        <w:t>8.784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2.79053</w:t>
        <w:tab/>
        <w:t>8.790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2.79266</w:t>
        <w:tab/>
        <w:t>8.755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2.79480</w:t>
        <w:tab/>
        <w:t>8.772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2.79693</w:t>
        <w:tab/>
        <w:t>8.768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2.79905</w:t>
        <w:tab/>
        <w:t>8.778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2.80116</w:t>
        <w:tab/>
        <w:t>8.769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2.80330</w:t>
        <w:tab/>
        <w:t>8.793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2.80541</w:t>
        <w:tab/>
        <w:t>8.774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2.80752</w:t>
        <w:tab/>
        <w:t>8.777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2.80963</w:t>
        <w:tab/>
        <w:t>8.782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2.81175</w:t>
        <w:tab/>
        <w:t>8.779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2.81387</w:t>
        <w:tab/>
        <w:t>8.79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2.81600</w:t>
        <w:tab/>
        <w:t>8.781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2.81813</w:t>
        <w:tab/>
        <w:t>8.769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2.82025</w:t>
        <w:tab/>
        <w:t>8.787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2.82238</w:t>
        <w:tab/>
        <w:t>8.789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2.82451</w:t>
        <w:tab/>
        <w:t>8.76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2.82664</w:t>
        <w:tab/>
        <w:t>8.774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2.82875</w:t>
        <w:tab/>
        <w:t>8.785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2.83102</w:t>
        <w:tab/>
        <w:t>8.765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2.83330</w:t>
        <w:tab/>
        <w:t>8.77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2.83557</w:t>
        <w:tab/>
        <w:t>8.77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2.83788</w:t>
        <w:tab/>
        <w:t>8.778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2.84014</w:t>
        <w:tab/>
        <w:t>8.78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2.84238</w:t>
        <w:tab/>
        <w:t>8.784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2.84464</w:t>
        <w:tab/>
        <w:t>8.77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2.84690</w:t>
        <w:tab/>
        <w:t>8.78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2.84917</w:t>
        <w:tab/>
        <w:t>8.78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2.85144</w:t>
        <w:tab/>
        <w:t>8.78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2.85369</w:t>
        <w:tab/>
        <w:t>8.77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2.85598</w:t>
        <w:tab/>
        <w:t>8.78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2.85825</w:t>
        <w:tab/>
        <w:t>8.78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2.86051</w:t>
        <w:tab/>
        <w:t>8.79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2.86278</w:t>
        <w:tab/>
        <w:t>8.78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2.86512</w:t>
        <w:tab/>
        <w:t>8.79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2.86745</w:t>
        <w:tab/>
        <w:t>8.79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3.76443</w:t>
        <w:tab/>
        <w:t>8.791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3.76718</w:t>
        <w:tab/>
        <w:t>8.773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3.76993</w:t>
        <w:tab/>
        <w:t>8.779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3.77270</w:t>
        <w:tab/>
        <w:t>8.774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3.77544</w:t>
        <w:tab/>
        <w:t>8.785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3.77822</w:t>
        <w:tab/>
        <w:t>8.783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3.78096</w:t>
        <w:tab/>
        <w:t>8.772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3.78374</w:t>
        <w:tab/>
        <w:t>8.776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3.78648</w:t>
        <w:tab/>
        <w:t>8.768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3.78924</w:t>
        <w:tab/>
        <w:t>8.769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3.79199</w:t>
        <w:tab/>
        <w:t>8.757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3.79478</w:t>
        <w:tab/>
        <w:t>8.79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3.79753</w:t>
        <w:tab/>
        <w:t>8.78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3.80307</w:t>
        <w:tab/>
        <w:t>8.77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3.80581</w:t>
        <w:tab/>
        <w:t>8.78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3.80856</w:t>
        <w:tab/>
        <w:t>8.77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3.81132</w:t>
        <w:tab/>
        <w:t>8.77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3.81406</w:t>
        <w:tab/>
        <w:t>8.77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3.81681</w:t>
        <w:tab/>
        <w:t>8.78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3.81958</w:t>
        <w:tab/>
        <w:t>8.78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3.82236</w:t>
        <w:tab/>
        <w:t>8.76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3.82514</w:t>
        <w:tab/>
        <w:t>8.77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3.82808</w:t>
        <w:tab/>
        <w:t>8.75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3.83098</w:t>
        <w:tab/>
        <w:t>8.78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3.83389</w:t>
        <w:tab/>
        <w:t>8.77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3.83679</w:t>
        <w:tab/>
        <w:t>8.77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3.83970</w:t>
        <w:tab/>
        <w:t>8.77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3.84263</w:t>
        <w:tab/>
        <w:t>8.77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3.84554</w:t>
        <w:tab/>
        <w:t>8.773</w:t>
        <w:tab/>
        <w:t>0.00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3.84845</w:t>
        <w:tab/>
        <w:t>8.79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3.85134</w:t>
        <w:tab/>
        <w:t>8.765</w:t>
        <w:tab/>
        <w:t>0.00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3.85426</w:t>
        <w:tab/>
        <w:t>8.77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3.85716</w:t>
        <w:tab/>
        <w:t>8.76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3.86008</w:t>
        <w:tab/>
        <w:t>8.77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3.86303</w:t>
        <w:tab/>
        <w:t>8.782</w:t>
        <w:tab/>
        <w:t>0.00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3.86602</w:t>
        <w:tab/>
        <w:t>8.76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4.76178</w:t>
        <w:tab/>
        <w:t>8.739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4.76451</w:t>
        <w:tab/>
        <w:t>8.724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4.76726</w:t>
        <w:tab/>
        <w:t>8.758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4.77000</w:t>
        <w:tab/>
        <w:t>8.766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4.77274</w:t>
        <w:tab/>
        <w:t>8.756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4.77549</w:t>
        <w:tab/>
        <w:t>8.763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4.77823</w:t>
        <w:tab/>
        <w:t>8.769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4.78100</w:t>
        <w:tab/>
        <w:t>8.754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4.78375</w:t>
        <w:tab/>
        <w:t>8.758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4.78649</w:t>
        <w:tab/>
        <w:t>8.753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4.78924</w:t>
        <w:tab/>
        <w:t>8.744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4.79200</w:t>
        <w:tab/>
        <w:t>8.75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4.79476</w:t>
        <w:tab/>
        <w:t>8.76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4.79750</w:t>
        <w:tab/>
        <w:t>8.75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4.80024</w:t>
        <w:tab/>
        <w:t>8.74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4.80300</w:t>
        <w:tab/>
        <w:t>8.74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4.80574</w:t>
        <w:tab/>
        <w:t>8.75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4.80850</w:t>
        <w:tab/>
        <w:t>8.75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4.81124</w:t>
        <w:tab/>
        <w:t>8.75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4.81398</w:t>
        <w:tab/>
        <w:t>8.73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4.81672</w:t>
        <w:tab/>
        <w:t>8.74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4.81948</w:t>
        <w:tab/>
        <w:t>8.74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4.82222</w:t>
        <w:tab/>
        <w:t>8.75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4.82514</w:t>
        <w:tab/>
        <w:t>8.74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4.82807</w:t>
        <w:tab/>
        <w:t>8.75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4.83098</w:t>
        <w:tab/>
        <w:t>8.75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4.83392</w:t>
        <w:tab/>
        <w:t>8.75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4.83683</w:t>
        <w:tab/>
        <w:t>8.76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4.83976</w:t>
        <w:tab/>
        <w:t>8.75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4.84266</w:t>
        <w:tab/>
        <w:t>8.747</w:t>
        <w:tab/>
        <w:t>0.00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4.84559</w:t>
        <w:tab/>
        <w:t>8.762</w:t>
        <w:tab/>
        <w:t>0.00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4.84851</w:t>
        <w:tab/>
        <w:t>8.770</w:t>
        <w:tab/>
        <w:t>0.00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4.85145</w:t>
        <w:tab/>
        <w:t>8.761</w:t>
        <w:tab/>
        <w:t>0.00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4.85436</w:t>
        <w:tab/>
        <w:t>8.77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4.85730</w:t>
        <w:tab/>
        <w:t>8.75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4.86029</w:t>
        <w:tab/>
        <w:t>8.751</w:t>
        <w:tab/>
        <w:t>0.00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4.86329</w:t>
        <w:tab/>
        <w:t>8.751</w:t>
        <w:tab/>
        <w:t>0.00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4.86628</w:t>
        <w:tab/>
        <w:t>8.744</w:t>
        <w:tab/>
        <w:t>0.00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5.75984</w:t>
        <w:tab/>
        <w:t>8.748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5.76288</w:t>
        <w:tab/>
        <w:t>8.749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5.76590</w:t>
        <w:tab/>
        <w:t>8.745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5.76895</w:t>
        <w:tab/>
        <w:t>8.767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5.77197</w:t>
        <w:tab/>
        <w:t>8.748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5.77502</w:t>
        <w:tab/>
        <w:t>8.752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5.77809</w:t>
        <w:tab/>
        <w:t>8.750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5.78113</w:t>
        <w:tab/>
        <w:t>8.757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5.78418</w:t>
        <w:tab/>
        <w:t>8.740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5.78722</w:t>
        <w:tab/>
        <w:t>8.76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5.79027</w:t>
        <w:tab/>
        <w:t>8.75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5.79337</w:t>
        <w:tab/>
        <w:t>8.73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5.79648</w:t>
        <w:tab/>
        <w:t>8.75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5.79956</w:t>
        <w:tab/>
        <w:t>8.75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5.80264</w:t>
        <w:tab/>
        <w:t>8.74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5.80572</w:t>
        <w:tab/>
        <w:t>8.75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5.80883</w:t>
        <w:tab/>
        <w:t>8.76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5.81193</w:t>
        <w:tab/>
        <w:t>8.74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5.81502</w:t>
        <w:tab/>
        <w:t>8.75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5.81814</w:t>
        <w:tab/>
        <w:t>8.74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5.82125</w:t>
        <w:tab/>
        <w:t>8.74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5.82434</w:t>
        <w:tab/>
        <w:t>8.74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5.82742</w:t>
        <w:tab/>
        <w:t>8.74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5.83051</w:t>
        <w:tab/>
        <w:t>8.74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5.83361</w:t>
        <w:tab/>
        <w:t>8.75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5.83671</w:t>
        <w:tab/>
        <w:t>8.745</w:t>
        <w:tab/>
        <w:t>0.00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5.83981</w:t>
        <w:tab/>
        <w:t>8.73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5.84291</w:t>
        <w:tab/>
        <w:t>8.75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5.84601</w:t>
        <w:tab/>
        <w:t>8.76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5.84909</w:t>
        <w:tab/>
        <w:t>8.765</w:t>
        <w:tab/>
        <w:t>0.00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5.85220</w:t>
        <w:tab/>
        <w:t>8.758</w:t>
        <w:tab/>
        <w:t>0.00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5.85530</w:t>
        <w:tab/>
        <w:t>8.752</w:t>
        <w:tab/>
        <w:t>0.00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5.85847</w:t>
        <w:tab/>
        <w:t>8.753</w:t>
        <w:tab/>
        <w:t>0.00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5.86164</w:t>
        <w:tab/>
        <w:t>8.751</w:t>
        <w:tab/>
        <w:t>0.00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5.86479</w:t>
        <w:tab/>
        <w:t>8.758</w:t>
        <w:tab/>
        <w:t>0.00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6.75688</w:t>
        <w:tab/>
        <w:t>8.770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6.75968</w:t>
        <w:tab/>
        <w:t>8.769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6.76248</w:t>
        <w:tab/>
        <w:t>8.752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6.76528</w:t>
        <w:tab/>
        <w:t>8.760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6.76807</w:t>
        <w:tab/>
        <w:t>8.781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6.77087</w:t>
        <w:tab/>
        <w:t>8.777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6.77366</w:t>
        <w:tab/>
        <w:t>8.772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6.77644</w:t>
        <w:tab/>
        <w:t>8.76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6.77948</w:t>
        <w:tab/>
        <w:t>8.776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6.78252</w:t>
        <w:tab/>
        <w:t>8.77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6.78556</w:t>
        <w:tab/>
        <w:t>8.77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6.78858</w:t>
        <w:tab/>
        <w:t>8.76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6.79160</w:t>
        <w:tab/>
        <w:t>8.75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6.79462</w:t>
        <w:tab/>
        <w:t>8.76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6.79764</w:t>
        <w:tab/>
        <w:t>8.76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6.80067</w:t>
        <w:tab/>
        <w:t>8.77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6.80370</w:t>
        <w:tab/>
        <w:t>8.76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6.80674</w:t>
        <w:tab/>
        <w:t>8.77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6.80978</w:t>
        <w:tab/>
        <w:t>8.78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6.81280</w:t>
        <w:tab/>
        <w:t>8.78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6.81582</w:t>
        <w:tab/>
        <w:t>8.75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6.81887</w:t>
        <w:tab/>
        <w:t>8.76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6.82186</w:t>
        <w:tab/>
        <w:t>8.78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6.82487</w:t>
        <w:tab/>
        <w:t>8.78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6.82789</w:t>
        <w:tab/>
        <w:t>8.78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6.83091</w:t>
        <w:tab/>
        <w:t>8.77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6.83394</w:t>
        <w:tab/>
        <w:t>8.77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6.83696</w:t>
        <w:tab/>
        <w:t>8.76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6.83994</w:t>
        <w:tab/>
        <w:t>8.76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6.84296</w:t>
        <w:tab/>
        <w:t>8.76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6.84597</w:t>
        <w:tab/>
        <w:t>8.77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6.84899</w:t>
        <w:tab/>
        <w:t>8.77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6.85200</w:t>
        <w:tab/>
        <w:t>8.76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6.85503</w:t>
        <w:tab/>
        <w:t>8.769</w:t>
        <w:tab/>
        <w:t>0.00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6.85808</w:t>
        <w:tab/>
        <w:t>8.774</w:t>
        <w:tab/>
        <w:t>0.00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6.86112</w:t>
        <w:tab/>
        <w:t>8.773</w:t>
        <w:tab/>
        <w:t>0.00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6.86413</w:t>
        <w:tab/>
        <w:t>8.777</w:t>
        <w:tab/>
        <w:t>0.00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7.75403</w:t>
        <w:tab/>
        <w:t>8.793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7.75681</w:t>
        <w:tab/>
        <w:t>8.789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7.75961</w:t>
        <w:tab/>
        <w:t>8.774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7.76241</w:t>
        <w:tab/>
        <w:t>8.787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7.76520</w:t>
        <w:tab/>
        <w:t>8.798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7.76799</w:t>
        <w:tab/>
        <w:t>8.773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7.77079</w:t>
        <w:tab/>
        <w:t>8.767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7.77360</w:t>
        <w:tab/>
        <w:t>8.799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7.77662</w:t>
        <w:tab/>
        <w:t>8.80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7.77965</w:t>
        <w:tab/>
        <w:t>8.79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7.78266</w:t>
        <w:tab/>
        <w:t>8.79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7.78571</w:t>
        <w:tab/>
        <w:t>8.78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7.78873</w:t>
        <w:tab/>
        <w:t>8.79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7.79177</w:t>
        <w:tab/>
        <w:t>8.77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7.79480</w:t>
        <w:tab/>
        <w:t>8.78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7.79784</w:t>
        <w:tab/>
        <w:t>8.77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7.80087</w:t>
        <w:tab/>
        <w:t>8.79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7.80390</w:t>
        <w:tab/>
        <w:t>8.77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7.80694</w:t>
        <w:tab/>
        <w:t>8.77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7.80997</w:t>
        <w:tab/>
        <w:t>8.79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7.81299</w:t>
        <w:tab/>
        <w:t>8.79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7.81602</w:t>
        <w:tab/>
        <w:t>8.77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7.81904</w:t>
        <w:tab/>
        <w:t>8.80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7.82205</w:t>
        <w:tab/>
        <w:t>8.78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7.82507</w:t>
        <w:tab/>
        <w:t>8.78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7.82808</w:t>
        <w:tab/>
        <w:t>8.79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7.83109</w:t>
        <w:tab/>
        <w:t>8.78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7.83410</w:t>
        <w:tab/>
        <w:t>8.776</w:t>
        <w:tab/>
        <w:t>0.00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7.83712</w:t>
        <w:tab/>
        <w:t>8.785</w:t>
        <w:tab/>
        <w:t>0.00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7.84015</w:t>
        <w:tab/>
        <w:t>8.78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7.84316</w:t>
        <w:tab/>
        <w:t>8.79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7.84618</w:t>
        <w:tab/>
        <w:t>8.77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7.84920</w:t>
        <w:tab/>
        <w:t>8.79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7.85219</w:t>
        <w:tab/>
        <w:t>8.790</w:t>
        <w:tab/>
        <w:t>0.00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7.85519</w:t>
        <w:tab/>
        <w:t>8.777</w:t>
        <w:tab/>
        <w:t>0.00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7.85819</w:t>
        <w:tab/>
        <w:t>8.782</w:t>
        <w:tab/>
        <w:t>0.00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7.86119</w:t>
        <w:tab/>
        <w:t>8.785</w:t>
        <w:tab/>
        <w:t>0.00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7.86418</w:t>
        <w:tab/>
        <w:t>8.798</w:t>
        <w:tab/>
        <w:t>0.00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8.75133</w:t>
        <w:tab/>
        <w:t>8.823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8.75413</w:t>
        <w:tab/>
        <w:t>8.830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8.75692</w:t>
        <w:tab/>
        <w:t>8.862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8.75970</w:t>
        <w:tab/>
        <w:t>8.831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8.76250</w:t>
        <w:tab/>
        <w:t>8.824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8.76529</w:t>
        <w:tab/>
        <w:t>8.827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8.76808</w:t>
        <w:tab/>
        <w:t>8.862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8.77088</w:t>
        <w:tab/>
        <w:t>8.851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8.77392</w:t>
        <w:tab/>
        <w:t>8.851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8.77697</w:t>
        <w:tab/>
        <w:t>8.870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8.78001</w:t>
        <w:tab/>
        <w:t>8.87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8.78304</w:t>
        <w:tab/>
        <w:t>8.86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8.78606</w:t>
        <w:tab/>
        <w:t>8.87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8.78909</w:t>
        <w:tab/>
        <w:t>8.86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8.79212</w:t>
        <w:tab/>
        <w:t>8.86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8.79514</w:t>
        <w:tab/>
        <w:t>8.87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8.79818</w:t>
        <w:tab/>
        <w:t>8.87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8.80120</w:t>
        <w:tab/>
        <w:t>8.87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8.80422</w:t>
        <w:tab/>
        <w:t>8.86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8.80727</w:t>
        <w:tab/>
        <w:t>8.87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8.81030</w:t>
        <w:tab/>
        <w:t>8.86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8.81332</w:t>
        <w:tab/>
        <w:t>8.89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8.81634</w:t>
        <w:tab/>
        <w:t>8.87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8.81936</w:t>
        <w:tab/>
        <w:t>8.88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8.82237</w:t>
        <w:tab/>
        <w:t>8.88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8.82538</w:t>
        <w:tab/>
        <w:t>8.88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8.82839</w:t>
        <w:tab/>
        <w:t>8.88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8.83140</w:t>
        <w:tab/>
        <w:t>8.87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8.83441</w:t>
        <w:tab/>
        <w:t>8.89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8.83741</w:t>
        <w:tab/>
        <w:t>8.88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8.84044</w:t>
        <w:tab/>
        <w:t>8.884</w:t>
        <w:tab/>
        <w:t>0.00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8.84347</w:t>
        <w:tab/>
        <w:t>8.87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8.84649</w:t>
        <w:tab/>
        <w:t>8.90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8.84951</w:t>
        <w:tab/>
        <w:t>8.87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8.85253</w:t>
        <w:tab/>
        <w:t>8.886</w:t>
        <w:tab/>
        <w:t>0.00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8.85554</w:t>
        <w:tab/>
        <w:t>8.894</w:t>
        <w:tab/>
        <w:t>0.00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8.85855</w:t>
        <w:tab/>
        <w:t>8.883</w:t>
        <w:tab/>
        <w:t>0.00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8.86157</w:t>
        <w:tab/>
        <w:t>8.88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8.86458</w:t>
        <w:tab/>
        <w:t>8.871</w:t>
        <w:tab/>
        <w:t>0.00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9.74966</w:t>
        <w:tab/>
        <w:t>8.766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9.75362</w:t>
        <w:tab/>
        <w:t>8.725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9.75757</w:t>
        <w:tab/>
        <w:t>8.766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9.76153</w:t>
        <w:tab/>
        <w:t>8.732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9.76549</w:t>
        <w:tab/>
        <w:t>8.728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9.76943</w:t>
        <w:tab/>
        <w:t>8.742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9.77362</w:t>
        <w:tab/>
        <w:t>8.733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9.77781</w:t>
        <w:tab/>
        <w:t>8.76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9.78203</w:t>
        <w:tab/>
        <w:t>8.76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9.78605</w:t>
        <w:tab/>
        <w:t>8.75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9.79005</w:t>
        <w:tab/>
        <w:t>8.74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9.79406</w:t>
        <w:tab/>
        <w:t>8.74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9.79807</w:t>
        <w:tab/>
        <w:t>8.74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9.80211</w:t>
        <w:tab/>
        <w:t>8.77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9.80613</w:t>
        <w:tab/>
        <w:t>8.74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9.81016</w:t>
        <w:tab/>
        <w:t>8.74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9.81418</w:t>
        <w:tab/>
        <w:t>8.74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9.81819</w:t>
        <w:tab/>
        <w:t>8.75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9.82220</w:t>
        <w:tab/>
        <w:t>8.74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9.82622</w:t>
        <w:tab/>
        <w:t>8.75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9.83022</w:t>
        <w:tab/>
        <w:t>8.74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9.83427</w:t>
        <w:tab/>
        <w:t>8.74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9.83829</w:t>
        <w:tab/>
        <w:t>8.75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9.84230</w:t>
        <w:tab/>
        <w:t>8.75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9.84634</w:t>
        <w:tab/>
        <w:t>8.757</w:t>
        <w:tab/>
        <w:t>0.00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9.85038</w:t>
        <w:tab/>
        <w:t>8.749</w:t>
        <w:tab/>
        <w:t>0.00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9.85443</w:t>
        <w:tab/>
        <w:t>8.74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9.85845</w:t>
        <w:tab/>
        <w:t>8.748</w:t>
        <w:tab/>
        <w:t>0.00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9.86247</w:t>
        <w:tab/>
        <w:t>8.75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0.74623</w:t>
        <w:tab/>
        <w:t>8.740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0.74934</w:t>
        <w:tab/>
        <w:t>8.786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0.75248</w:t>
        <w:tab/>
        <w:t>8.781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0.75561</w:t>
        <w:tab/>
        <w:t>8.735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0.75875</w:t>
        <w:tab/>
        <w:t>8.732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0.76190</w:t>
        <w:tab/>
        <w:t>8.749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0.76502</w:t>
        <w:tab/>
        <w:t>8.761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0.76837</w:t>
        <w:tab/>
        <w:t>8.751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0.77172</w:t>
        <w:tab/>
        <w:t>8.76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0.77509</w:t>
        <w:tab/>
        <w:t>8.747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0.77845</w:t>
        <w:tab/>
        <w:t>8.77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0.78168</w:t>
        <w:tab/>
        <w:t>8.76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0.78485</w:t>
        <w:tab/>
        <w:t>8.75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0.78803</w:t>
        <w:tab/>
        <w:t>8.77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0.79125</w:t>
        <w:tab/>
        <w:t>8.75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0.79442</w:t>
        <w:tab/>
        <w:t>8.76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0.79762</w:t>
        <w:tab/>
        <w:t>8.76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0.80083</w:t>
        <w:tab/>
        <w:t>8.73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0.80399</w:t>
        <w:tab/>
        <w:t>8.75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0.80720</w:t>
        <w:tab/>
        <w:t>8.74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0.81038</w:t>
        <w:tab/>
        <w:t>8.75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0.81358</w:t>
        <w:tab/>
        <w:t>8.75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0.81676</w:t>
        <w:tab/>
        <w:t>8.75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0.81995</w:t>
        <w:tab/>
        <w:t>8.76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0.82313</w:t>
        <w:tab/>
        <w:t>8.74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0.82635</w:t>
        <w:tab/>
        <w:t>8.75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0.82951</w:t>
        <w:tab/>
        <w:t>8.74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0.83274</w:t>
        <w:tab/>
        <w:t>8.74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0.83594</w:t>
        <w:tab/>
        <w:t>8.75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0.83910</w:t>
        <w:tab/>
        <w:t>8.74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0.84230</w:t>
        <w:tab/>
        <w:t>8.74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0.84552</w:t>
        <w:tab/>
        <w:t>8.75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0.84869</w:t>
        <w:tab/>
        <w:t>8.74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0.85190</w:t>
        <w:tab/>
        <w:t>8.74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0.85512</w:t>
        <w:tab/>
        <w:t>8.75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0.85834</w:t>
        <w:tab/>
        <w:t>8.74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0.86157</w:t>
        <w:tab/>
        <w:t>8.74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1.74347</w:t>
        <w:tab/>
        <w:t>8.786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1.74660</w:t>
        <w:tab/>
        <w:t>8.758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1.74973</w:t>
        <w:tab/>
        <w:t>8.778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1.75286</w:t>
        <w:tab/>
        <w:t>8.774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1.75600</w:t>
        <w:tab/>
        <w:t>8.756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1.75913</w:t>
        <w:tab/>
        <w:t>8.758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1.76227</w:t>
        <w:tab/>
        <w:t>8.759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1.76561</w:t>
        <w:tab/>
        <w:t>8.77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1.76898</w:t>
        <w:tab/>
        <w:t>8.773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1.77233</w:t>
        <w:tab/>
        <w:t>8.77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1.77569</w:t>
        <w:tab/>
        <w:t>8.77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1.77888</w:t>
        <w:tab/>
        <w:t>8.77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1.78209</w:t>
        <w:tab/>
        <w:t>8.76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1.78530</w:t>
        <w:tab/>
        <w:t>8.78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1.78847</w:t>
        <w:tab/>
        <w:t>8.77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1.79167</w:t>
        <w:tab/>
        <w:t>8.78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1.79487</w:t>
        <w:tab/>
        <w:t>8.75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1.79804</w:t>
        <w:tab/>
        <w:t>8.75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1.80125</w:t>
        <w:tab/>
        <w:t>8.77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1.80444</w:t>
        <w:tab/>
        <w:t>8.76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1.80763</w:t>
        <w:tab/>
        <w:t>8.76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1.81080</w:t>
        <w:tab/>
        <w:t>8.77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1.81400</w:t>
        <w:tab/>
        <w:t>8.76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1.81719</w:t>
        <w:tab/>
        <w:t>8.76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1.82036</w:t>
        <w:tab/>
        <w:t>8.77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1.82356</w:t>
        <w:tab/>
        <w:t>8.77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1.82675</w:t>
        <w:tab/>
        <w:t>8.77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1.82997</w:t>
        <w:tab/>
        <w:t>8.774</w:t>
        <w:tab/>
        <w:t>0.00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1.83314</w:t>
        <w:tab/>
        <w:t>8.76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1.83633</w:t>
        <w:tab/>
        <w:t>8.771</w:t>
        <w:tab/>
        <w:t>0.00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1.83955</w:t>
        <w:tab/>
        <w:t>8.76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1.84273</w:t>
        <w:tab/>
        <w:t>8.76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1.84590</w:t>
        <w:tab/>
        <w:t>8.77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1.84911</w:t>
        <w:tab/>
        <w:t>8.77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1.85231</w:t>
        <w:tab/>
        <w:t>8.780</w:t>
        <w:tab/>
        <w:t>0.00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1.85551</w:t>
        <w:tab/>
        <w:t>8.777</w:t>
        <w:tab/>
        <w:t>0.00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1.85870</w:t>
        <w:tab/>
        <w:t>8.762</w:t>
        <w:tab/>
        <w:t>0.00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1.86188</w:t>
        <w:tab/>
        <w:t>8.770</w:t>
        <w:tab/>
        <w:t>0.00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2.74065</w:t>
        <w:tab/>
        <w:t>8.780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2.74380</w:t>
        <w:tab/>
        <w:t>8.765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2.74690</w:t>
        <w:tab/>
        <w:t>8.776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2.75001</w:t>
        <w:tab/>
        <w:t>8.788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2.75315</w:t>
        <w:tab/>
        <w:t>8.782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2.75625</w:t>
        <w:tab/>
        <w:t>8.790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2.75938</w:t>
        <w:tab/>
        <w:t>8.785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2.76274</w:t>
        <w:tab/>
        <w:t>8.785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2.76612</w:t>
        <w:tab/>
        <w:t>8.80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2.76947</w:t>
        <w:tab/>
        <w:t>8.80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2.77284</w:t>
        <w:tab/>
        <w:t>8.79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2.77601</w:t>
        <w:tab/>
        <w:t>8.79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2.77924</w:t>
        <w:tab/>
        <w:t>8.79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2.78241</w:t>
        <w:tab/>
        <w:t>8.79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2.78560</w:t>
        <w:tab/>
        <w:t>8.77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2.78877</w:t>
        <w:tab/>
        <w:t>8.78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2.79196</w:t>
        <w:tab/>
        <w:t>8.78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2.79516</w:t>
        <w:tab/>
        <w:t>8.77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2.79833</w:t>
        <w:tab/>
        <w:t>8.79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2.80153</w:t>
        <w:tab/>
        <w:t>8.80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2.80472</w:t>
        <w:tab/>
        <w:t>8.80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2.80791</w:t>
        <w:tab/>
        <w:t>8.78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2.81111</w:t>
        <w:tab/>
        <w:t>8.77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2.81427</w:t>
        <w:tab/>
        <w:t>8.78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2.81745</w:t>
        <w:tab/>
        <w:t>8.79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2.82066</w:t>
        <w:tab/>
        <w:t>8.78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2.82384</w:t>
        <w:tab/>
        <w:t>8.78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2.82704</w:t>
        <w:tab/>
        <w:t>8.78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2.83024</w:t>
        <w:tab/>
        <w:t>8.78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2.83344</w:t>
        <w:tab/>
        <w:t>8.787</w:t>
        <w:tab/>
        <w:t>0.00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2.83663</w:t>
        <w:tab/>
        <w:t>8.77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2.83984</w:t>
        <w:tab/>
        <w:t>8.78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2.84302</w:t>
        <w:tab/>
        <w:t>8.78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2.84619</w:t>
        <w:tab/>
        <w:t>8.782</w:t>
        <w:tab/>
        <w:t>0.00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2.84940</w:t>
        <w:tab/>
        <w:t>8.789</w:t>
        <w:tab/>
        <w:t>0.00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2.85260</w:t>
        <w:tab/>
        <w:t>8.786</w:t>
        <w:tab/>
        <w:t>0.00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2.85580</w:t>
        <w:tab/>
        <w:t>8.776</w:t>
        <w:tab/>
        <w:t>0.00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2.85896</w:t>
        <w:tab/>
        <w:t>8.795</w:t>
        <w:tab/>
        <w:t>0.00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2.86215</w:t>
        <w:tab/>
        <w:t>8.790</w:t>
        <w:tab/>
        <w:t>0.00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3.73789</w:t>
        <w:tab/>
        <w:t>8.754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3.74104</w:t>
        <w:tab/>
        <w:t>8.769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3.74420</w:t>
        <w:tab/>
        <w:t>8.753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3.74734</w:t>
        <w:tab/>
        <w:t>8.772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3.75047</w:t>
        <w:tab/>
        <w:t>8.738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3.75362</w:t>
        <w:tab/>
        <w:t>8.759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3.75676</w:t>
        <w:tab/>
        <w:t>8.784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3.76016</w:t>
        <w:tab/>
        <w:t>8.747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3.76354</w:t>
        <w:tab/>
        <w:t>8.78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3.76693</w:t>
        <w:tab/>
        <w:t>8.77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3.77031</w:t>
        <w:tab/>
        <w:t>8.77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3.77354</w:t>
        <w:tab/>
        <w:t>8.76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3.77674</w:t>
        <w:tab/>
        <w:t>8.77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3.77997</w:t>
        <w:tab/>
        <w:t>8.77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3.78316</w:t>
        <w:tab/>
        <w:t>8.77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3.78639</w:t>
        <w:tab/>
        <w:t>8.76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3.78959</w:t>
        <w:tab/>
        <w:t>8.75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3.79280</w:t>
        <w:tab/>
        <w:t>8.73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3.79602</w:t>
        <w:tab/>
        <w:t>8.75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3.79922</w:t>
        <w:tab/>
        <w:t>8.78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3.80244</w:t>
        <w:tab/>
        <w:t>8.74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3.80566</w:t>
        <w:tab/>
        <w:t>8.75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3.80890</w:t>
        <w:tab/>
        <w:t>8.78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3.81212</w:t>
        <w:tab/>
        <w:t>8.74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3.81531</w:t>
        <w:tab/>
        <w:t>8.76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3.81854</w:t>
        <w:tab/>
        <w:t>8.75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3.82176</w:t>
        <w:tab/>
        <w:t>8.769</w:t>
        <w:tab/>
        <w:t>0.00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3.82497</w:t>
        <w:tab/>
        <w:t>8.76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3.82818</w:t>
        <w:tab/>
        <w:t>8.76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3.83141</w:t>
        <w:tab/>
        <w:t>8.75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3.83463</w:t>
        <w:tab/>
        <w:t>8.75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3.83786</w:t>
        <w:tab/>
        <w:t>8.766</w:t>
        <w:tab/>
        <w:t>0.00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3.84108</w:t>
        <w:tab/>
        <w:t>8.770</w:t>
        <w:tab/>
        <w:t>0.00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3.84428</w:t>
        <w:tab/>
        <w:t>8.751</w:t>
        <w:tab/>
        <w:t>0.00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3.84749</w:t>
        <w:tab/>
        <w:t>8.76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3.85072</w:t>
        <w:tab/>
        <w:t>8.758</w:t>
        <w:tab/>
        <w:t>0.00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3.85394</w:t>
        <w:tab/>
        <w:t>8.765</w:t>
        <w:tab/>
        <w:t>0.00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3.85715</w:t>
        <w:tab/>
        <w:t>8.74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3.86037</w:t>
        <w:tab/>
        <w:t>8.768</w:t>
        <w:tab/>
        <w:t>0.00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4.73515</w:t>
        <w:tab/>
        <w:t>8.746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4.73830</w:t>
        <w:tab/>
        <w:t>8.763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4.74145</w:t>
        <w:tab/>
        <w:t>8.745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4.74461</w:t>
        <w:tab/>
        <w:t>8.727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4.74775</w:t>
        <w:tab/>
        <w:t>8.775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4.75089</w:t>
        <w:tab/>
        <w:t>8.759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4.75404</w:t>
        <w:tab/>
        <w:t>8.738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4.75741</w:t>
        <w:tab/>
        <w:t>8.75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4.76079</w:t>
        <w:tab/>
        <w:t>8.747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4.76421</w:t>
        <w:tab/>
        <w:t>8.748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4.76759</w:t>
        <w:tab/>
        <w:t>8.75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4.77082</w:t>
        <w:tab/>
        <w:t>8.77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4.77403</w:t>
        <w:tab/>
        <w:t>8.76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4.77723</w:t>
        <w:tab/>
        <w:t>8.75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4.78042</w:t>
        <w:tab/>
        <w:t>8.73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4.78363</w:t>
        <w:tab/>
        <w:t>8.75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4.78685</w:t>
        <w:tab/>
        <w:t>8.74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4.79006</w:t>
        <w:tab/>
        <w:t>8.75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4.79329</w:t>
        <w:tab/>
        <w:t>8.76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4.79650</w:t>
        <w:tab/>
        <w:t>8.74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4.79972</w:t>
        <w:tab/>
        <w:t>8.74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4.80293</w:t>
        <w:tab/>
        <w:t>8.75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4.80613</w:t>
        <w:tab/>
        <w:t>8.75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4.80936</w:t>
        <w:tab/>
        <w:t>8.73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4.81258</w:t>
        <w:tab/>
        <w:t>8.75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4.81580</w:t>
        <w:tab/>
        <w:t>8.75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4.81903</w:t>
        <w:tab/>
        <w:t>8.74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4.82223</w:t>
        <w:tab/>
        <w:t>8.77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4.82545</w:t>
        <w:tab/>
        <w:t>8.74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4.83188</w:t>
        <w:tab/>
        <w:t>8.755</w:t>
        <w:tab/>
        <w:t>0.00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4.83510</w:t>
        <w:tab/>
        <w:t>8.74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4.83832</w:t>
        <w:tab/>
        <w:t>8.747</w:t>
        <w:tab/>
        <w:t>0.00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4.84153</w:t>
        <w:tab/>
        <w:t>8.741</w:t>
        <w:tab/>
        <w:t>0.00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4.84476</w:t>
        <w:tab/>
        <w:t>8.72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4.84797</w:t>
        <w:tab/>
        <w:t>8.76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4.85119</w:t>
        <w:tab/>
        <w:t>8.765</w:t>
        <w:tab/>
        <w:t>0.00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4.85442</w:t>
        <w:tab/>
        <w:t>8.72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4.85765</w:t>
        <w:tab/>
        <w:t>8.740</w:t>
        <w:tab/>
        <w:t>0.00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4.86088</w:t>
        <w:tab/>
        <w:t>8.735</w:t>
        <w:tab/>
        <w:t>0.00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5.73223</w:t>
        <w:tab/>
        <w:t>8.749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5.73541</w:t>
        <w:tab/>
        <w:t>8.756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5.73855</w:t>
        <w:tab/>
        <w:t>8.751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5.74168</w:t>
        <w:tab/>
        <w:t>8.770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5.74483</w:t>
        <w:tab/>
        <w:t>8.770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5.74795</w:t>
        <w:tab/>
        <w:t>8.757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5.75106</w:t>
        <w:tab/>
        <w:t>8.762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5.75442</w:t>
        <w:tab/>
        <w:t>8.766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5.75780</w:t>
        <w:tab/>
        <w:t>8.77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5.76115</w:t>
        <w:tab/>
        <w:t>8.77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5.76453</w:t>
        <w:tab/>
        <w:t>8.77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5.76771</w:t>
        <w:tab/>
        <w:t>8.78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5.77090</w:t>
        <w:tab/>
        <w:t>8.76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5.77409</w:t>
        <w:tab/>
        <w:t>8.76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5.77726</w:t>
        <w:tab/>
        <w:t>8.77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5.78044</w:t>
        <w:tab/>
        <w:t>8.75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5.78362</w:t>
        <w:tab/>
        <w:t>8.76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5.78681</w:t>
        <w:tab/>
        <w:t>8.75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5.79000</w:t>
        <w:tab/>
        <w:t>8.75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5.79322</w:t>
        <w:tab/>
        <w:t>8.75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5.79638</w:t>
        <w:tab/>
        <w:t>8.74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5.79956</w:t>
        <w:tab/>
        <w:t>8.75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5.80277</w:t>
        <w:tab/>
        <w:t>8.75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5.80595</w:t>
        <w:tab/>
        <w:t>8.78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5.80917</w:t>
        <w:tab/>
        <w:t>8.76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5.81234</w:t>
        <w:tab/>
        <w:t>8.77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5.81552</w:t>
        <w:tab/>
        <w:t>8.75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5.81873</w:t>
        <w:tab/>
        <w:t>8.76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5.82191</w:t>
        <w:tab/>
        <w:t>8.775</w:t>
        <w:tab/>
        <w:t>0.00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5.82510</w:t>
        <w:tab/>
        <w:t>8.772</w:t>
        <w:tab/>
        <w:t>0.00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5.82826</w:t>
        <w:tab/>
        <w:t>8.784</w:t>
        <w:tab/>
        <w:t>0.00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5.83147</w:t>
        <w:tab/>
        <w:t>8.79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5.83469</w:t>
        <w:tab/>
        <w:t>8.79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5.83789</w:t>
        <w:tab/>
        <w:t>8.806</w:t>
        <w:tab/>
        <w:t>0.00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5.84106</w:t>
        <w:tab/>
        <w:t>8.805</w:t>
        <w:tab/>
        <w:t>0.00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5.84427</w:t>
        <w:tab/>
        <w:t>8.811</w:t>
        <w:tab/>
        <w:t>0.00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5.84745</w:t>
        <w:tab/>
        <w:t>8.820</w:t>
        <w:tab/>
        <w:t>0.00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5.85065</w:t>
        <w:tab/>
        <w:t>8.822</w:t>
        <w:tab/>
        <w:t>0.00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5.85387</w:t>
        <w:tab/>
        <w:t>8.83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5.85708</w:t>
        <w:tab/>
        <w:t>8.836</w:t>
        <w:tab/>
        <w:t>0.00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5.86029</w:t>
        <w:tab/>
        <w:t>8.85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6.72946</w:t>
        <w:tab/>
        <w:t>8.755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6.73265</w:t>
        <w:tab/>
        <w:t>8.795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6.73581</w:t>
        <w:tab/>
        <w:t>8.757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6.73897</w:t>
        <w:tab/>
        <w:t>8.795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6.74211</w:t>
        <w:tab/>
        <w:t>8.806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6.74523</w:t>
        <w:tab/>
        <w:t>8.789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6.74839</w:t>
        <w:tab/>
        <w:t>8.767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6.75176</w:t>
        <w:tab/>
        <w:t>8.786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6.75512</w:t>
        <w:tab/>
        <w:t>8.803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6.75847</w:t>
        <w:tab/>
        <w:t>8.753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6.76183</w:t>
        <w:tab/>
        <w:t>8.763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6.76505</w:t>
        <w:tab/>
        <w:t>8.78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6.76826</w:t>
        <w:tab/>
        <w:t>8.77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6.77144</w:t>
        <w:tab/>
        <w:t>8.78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6.77462</w:t>
        <w:tab/>
        <w:t>8.78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6.77779</w:t>
        <w:tab/>
        <w:t>8.77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6.78096</w:t>
        <w:tab/>
        <w:t>8.76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6.78413</w:t>
        <w:tab/>
        <w:t>8.77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6.78730</w:t>
        <w:tab/>
        <w:t>8.76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6.79049</w:t>
        <w:tab/>
        <w:t>8.77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6.79370</w:t>
        <w:tab/>
        <w:t>8.77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6.79688</w:t>
        <w:tab/>
        <w:t>8.77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6.80006</w:t>
        <w:tab/>
        <w:t>8.78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6.80328</w:t>
        <w:tab/>
        <w:t>8.78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6.80645</w:t>
        <w:tab/>
        <w:t>8.78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6.80964</w:t>
        <w:tab/>
        <w:t>8.77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6.81284</w:t>
        <w:tab/>
        <w:t>8.77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6.81602</w:t>
        <w:tab/>
        <w:t>8.77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6.81920</w:t>
        <w:tab/>
        <w:t>8.78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6.82242</w:t>
        <w:tab/>
        <w:t>8.77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6.82559</w:t>
        <w:tab/>
        <w:t>8.76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6.82878</w:t>
        <w:tab/>
        <w:t>8.77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6.83196</w:t>
        <w:tab/>
        <w:t>8.78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6.83517</w:t>
        <w:tab/>
        <w:t>8.78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6.83836</w:t>
        <w:tab/>
        <w:t>8.78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6.84156</w:t>
        <w:tab/>
        <w:t>8.77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6.84477</w:t>
        <w:tab/>
        <w:t>8.77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6.84796</w:t>
        <w:tab/>
        <w:t>8.76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6.85115</w:t>
        <w:tab/>
        <w:t>8.75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6.85435</w:t>
        <w:tab/>
        <w:t>8.76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6.85756</w:t>
        <w:tab/>
        <w:t>8.77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0.71935</w:t>
        <w:tab/>
        <w:t>9.035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0.72280</w:t>
        <w:tab/>
        <w:t>9.068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0.72626</w:t>
        <w:tab/>
        <w:t>9.050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0.72971</w:t>
        <w:tab/>
        <w:t>9.014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0.73318</w:t>
        <w:tab/>
        <w:t>9.028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0.73663</w:t>
        <w:tab/>
        <w:t>9.044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0.74007</w:t>
        <w:tab/>
        <w:t>9.014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0.74373</w:t>
        <w:tab/>
        <w:t>9.031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0.74738</w:t>
        <w:tab/>
        <w:t>9.01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0.75110</w:t>
        <w:tab/>
        <w:t>8.990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0.75478</w:t>
        <w:tab/>
        <w:t>8.98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0.75845</w:t>
        <w:tab/>
        <w:t>8.98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0.76214</w:t>
        <w:tab/>
        <w:t>8.96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0.76581</w:t>
        <w:tab/>
        <w:t>8.97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0.76950</w:t>
        <w:tab/>
        <w:t>8.95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0.77318</w:t>
        <w:tab/>
        <w:t>8.94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0.77688</w:t>
        <w:tab/>
        <w:t>8.93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0.78054</w:t>
        <w:tab/>
        <w:t>8.92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0.78421</w:t>
        <w:tab/>
        <w:t>8.91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0.78789</w:t>
        <w:tab/>
        <w:t>8.90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0.79155</w:t>
        <w:tab/>
        <w:t>8.87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0.79524</w:t>
        <w:tab/>
        <w:t>8.87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0.79891</w:t>
        <w:tab/>
        <w:t>8.87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0.80258</w:t>
        <w:tab/>
        <w:t>8.85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0.80626</w:t>
        <w:tab/>
        <w:t>8.84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0.80993</w:t>
        <w:tab/>
        <w:t>8.84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0.81360</w:t>
        <w:tab/>
        <w:t>8.82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0.81727</w:t>
        <w:tab/>
        <w:t>8.824</w:t>
        <w:tab/>
        <w:t>0.00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0.82093</w:t>
        <w:tab/>
        <w:t>8.81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0.82457</w:t>
        <w:tab/>
        <w:t>8.80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0.82823</w:t>
        <w:tab/>
        <w:t>8.79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0.83191</w:t>
        <w:tab/>
        <w:t>8.787</w:t>
        <w:tab/>
        <w:t>0.00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0.83557</w:t>
        <w:tab/>
        <w:t>8.79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0.83921</w:t>
        <w:tab/>
        <w:t>8.775</w:t>
        <w:tab/>
        <w:t>0.00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0.84288</w:t>
        <w:tab/>
        <w:t>8.77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0.84655</w:t>
        <w:tab/>
        <w:t>8.774</w:t>
        <w:tab/>
        <w:t>0.00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0.85022</w:t>
        <w:tab/>
        <w:t>8.75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0.85390</w:t>
        <w:tab/>
        <w:t>8.765</w:t>
        <w:tab/>
        <w:t>0.00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0.85758</w:t>
        <w:tab/>
        <w:t>8.752</w:t>
        <w:tab/>
        <w:t>0.00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1.71654</w:t>
        <w:tab/>
        <w:t>8.775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1.72001</w:t>
        <w:tab/>
        <w:t>8.780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1.72344</w:t>
        <w:tab/>
        <w:t>8.774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1.72690</w:t>
        <w:tab/>
        <w:t>8.783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1.73035</w:t>
        <w:tab/>
        <w:t>8.775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1.73382</w:t>
        <w:tab/>
        <w:t>8.785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1.73729</w:t>
        <w:tab/>
        <w:t>8.773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1.74096</w:t>
        <w:tab/>
        <w:t>8.784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1.74466</w:t>
        <w:tab/>
        <w:t>8.795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1.74832</w:t>
        <w:tab/>
        <w:t>8.77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1.75201</w:t>
        <w:tab/>
        <w:t>8.78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1.75569</w:t>
        <w:tab/>
        <w:t>8.77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1.75936</w:t>
        <w:tab/>
        <w:t>8.76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1.76304</w:t>
        <w:tab/>
        <w:t>8.78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1.76674</w:t>
        <w:tab/>
        <w:t>8.76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1.77043</w:t>
        <w:tab/>
        <w:t>8.78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1.77412</w:t>
        <w:tab/>
        <w:t>8.78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1.77780</w:t>
        <w:tab/>
        <w:t>8.78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1.78147</w:t>
        <w:tab/>
        <w:t>8.78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1.78514</w:t>
        <w:tab/>
        <w:t>8.78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1.78881</w:t>
        <w:tab/>
        <w:t>8.76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1.79245</w:t>
        <w:tab/>
        <w:t>8.76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1.79615</w:t>
        <w:tab/>
        <w:t>8.77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1.79981</w:t>
        <w:tab/>
        <w:t>8.77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1.80350</w:t>
        <w:tab/>
        <w:t>8.77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1.80715</w:t>
        <w:tab/>
        <w:t>8.76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1.81082</w:t>
        <w:tab/>
        <w:t>8.76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1.81450</w:t>
        <w:tab/>
        <w:t>8.78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1.81817</w:t>
        <w:tab/>
        <w:t>8.76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1.82183</w:t>
        <w:tab/>
        <w:t>8.78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1.82549</w:t>
        <w:tab/>
        <w:t>8.77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1.82916</w:t>
        <w:tab/>
        <w:t>8.78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1.83284</w:t>
        <w:tab/>
        <w:t>8.78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1.83648</w:t>
        <w:tab/>
        <w:t>8.77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1.84015</w:t>
        <w:tab/>
        <w:t>8.78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1.84383</w:t>
        <w:tab/>
        <w:t>8.76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1.84750</w:t>
        <w:tab/>
        <w:t>8.76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1.85117</w:t>
        <w:tab/>
        <w:t>8.76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2.71299</w:t>
        <w:tab/>
        <w:t>8.799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2.71576</w:t>
        <w:tab/>
        <w:t>8.780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2.71853</w:t>
        <w:tab/>
        <w:t>8.782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2.72133</w:t>
        <w:tab/>
        <w:t>8.804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2.72412</w:t>
        <w:tab/>
        <w:t>8.794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2.72690</w:t>
        <w:tab/>
        <w:t>8.786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2.72969</w:t>
        <w:tab/>
        <w:t>8.782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2.73245</w:t>
        <w:tab/>
        <w:t>8.751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2.73523</w:t>
        <w:tab/>
        <w:t>8.770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2.73800</w:t>
        <w:tab/>
        <w:t>8.778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2.74078</w:t>
        <w:tab/>
        <w:t>8.793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2.74355</w:t>
        <w:tab/>
        <w:t>8.761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2.74632</w:t>
        <w:tab/>
        <w:t>8.779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2.74910</w:t>
        <w:tab/>
        <w:t>8.778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2.75186</w:t>
        <w:tab/>
        <w:t>8.77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2.75742</w:t>
        <w:tab/>
        <w:t>8.79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2.76019</w:t>
        <w:tab/>
        <w:t>8.77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2.76296</w:t>
        <w:tab/>
        <w:t>8.76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2.76576</w:t>
        <w:tab/>
        <w:t>8.76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2.76854</w:t>
        <w:tab/>
        <w:t>8.76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2.77131</w:t>
        <w:tab/>
        <w:t>8.76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2.77412</w:t>
        <w:tab/>
        <w:t>8.76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2.77705</w:t>
        <w:tab/>
        <w:t>8.76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2.77998</w:t>
        <w:tab/>
        <w:t>8.78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2.78291</w:t>
        <w:tab/>
        <w:t>8.77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2.78584</w:t>
        <w:tab/>
        <w:t>8.77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2.78878</w:t>
        <w:tab/>
        <w:t>8.79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2.79170</w:t>
        <w:tab/>
        <w:t>8.77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2.79465</w:t>
        <w:tab/>
        <w:t>8.77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2.79757</w:t>
        <w:tab/>
        <w:t>8.77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2.80050</w:t>
        <w:tab/>
        <w:t>8.75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2.80344</w:t>
        <w:tab/>
        <w:t>8.76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2.80637</w:t>
        <w:tab/>
        <w:t>8.76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2.80928</w:t>
        <w:tab/>
        <w:t>8.77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2.81225</w:t>
        <w:tab/>
        <w:t>8.78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2.81521</w:t>
        <w:tab/>
        <w:t>8.77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2.81818</w:t>
        <w:tab/>
        <w:t>8.77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2.82120</w:t>
        <w:tab/>
        <w:t>8.78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2.82421</w:t>
        <w:tab/>
        <w:t>8.77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2.82720</w:t>
        <w:tab/>
        <w:t>8.75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2.83021</w:t>
        <w:tab/>
        <w:t>8.77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2.83321</w:t>
        <w:tab/>
        <w:t>8.76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2.83618</w:t>
        <w:tab/>
        <w:t>8.778</w:t>
        <w:tab/>
        <w:t>0.00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2.83916</w:t>
        <w:tab/>
        <w:t>8.76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2.84212</w:t>
        <w:tab/>
        <w:t>8.78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2.84514</w:t>
        <w:tab/>
        <w:t>8.768</w:t>
        <w:tab/>
        <w:t>0.00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2.84813</w:t>
        <w:tab/>
        <w:t>8.774</w:t>
        <w:tab/>
        <w:t>0.00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2.85112</w:t>
        <w:tab/>
        <w:t>8.76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3.71028</w:t>
        <w:tab/>
        <w:t>8.786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3.71304</w:t>
        <w:tab/>
        <w:t>8.796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3.71580</w:t>
        <w:tab/>
        <w:t>8.737</w:t>
        <w:tab/>
        <w:t>0.03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3.71859</w:t>
        <w:tab/>
        <w:t>8.759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3.72138</w:t>
        <w:tab/>
        <w:t>8.78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3.72416</w:t>
        <w:tab/>
        <w:t>8.745</w:t>
        <w:tab/>
        <w:t>0.02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3.72691</w:t>
        <w:tab/>
        <w:t>8.759</w:t>
        <w:tab/>
        <w:t>0.02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3.72970</w:t>
        <w:tab/>
        <w:t>8.752</w:t>
        <w:tab/>
        <w:t>0.02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3.73250</w:t>
        <w:tab/>
        <w:t>8.761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3.73527</w:t>
        <w:tab/>
        <w:t>8.76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3.73806</w:t>
        <w:tab/>
        <w:t>8.776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3.74083</w:t>
        <w:tab/>
        <w:t>8.77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3.74362</w:t>
        <w:tab/>
        <w:t>8.758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3.74641</w:t>
        <w:tab/>
        <w:t>8.756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3.74919</w:t>
        <w:tab/>
        <w:t>8.776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3.75199</w:t>
        <w:tab/>
        <w:t>8.755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3.75477</w:t>
        <w:tab/>
        <w:t>8.750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3.75756</w:t>
        <w:tab/>
        <w:t>8.75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3.76035</w:t>
        <w:tab/>
        <w:t>8.762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3.76310</w:t>
        <w:tab/>
        <w:t>8.735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3.76587</w:t>
        <w:tab/>
        <w:t>8.743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3.76862</w:t>
        <w:tab/>
        <w:t>8.75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3.77140</w:t>
        <w:tab/>
        <w:t>8.758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3.77434</w:t>
        <w:tab/>
        <w:t>8.751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3.77726</w:t>
        <w:tab/>
        <w:t>8.75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3.78019</w:t>
        <w:tab/>
        <w:t>8.750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3.78313</w:t>
        <w:tab/>
        <w:t>8.782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3.78605</w:t>
        <w:tab/>
        <w:t>8.76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3.78898</w:t>
        <w:tab/>
        <w:t>8.739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3.79192</w:t>
        <w:tab/>
        <w:t>8.74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3.79486</w:t>
        <w:tab/>
        <w:t>8.740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3.79778</w:t>
        <w:tab/>
        <w:t>8.75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3.80069</w:t>
        <w:tab/>
        <w:t>8.74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3.80363</w:t>
        <w:tab/>
        <w:t>8.75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3.80655</w:t>
        <w:tab/>
        <w:t>8.73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3.80953</w:t>
        <w:tab/>
        <w:t>8.753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3.81250</w:t>
        <w:tab/>
        <w:t>8.737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3.81550</w:t>
        <w:tab/>
        <w:t>8.758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3.81850</w:t>
        <w:tab/>
        <w:t>8.75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3.82149</w:t>
        <w:tab/>
        <w:t>8.74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3.82449</w:t>
        <w:tab/>
        <w:t>8.745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3.82748</w:t>
        <w:tab/>
        <w:t>8.74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3.83046</w:t>
        <w:tab/>
        <w:t>8.75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3.83345</w:t>
        <w:tab/>
        <w:t>8.761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3.83646</w:t>
        <w:tab/>
        <w:t>8.747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3.83941</w:t>
        <w:tab/>
        <w:t>8.75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3.84237</w:t>
        <w:tab/>
        <w:t>8.74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3.84538</w:t>
        <w:tab/>
        <w:t>8.733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3.84838</w:t>
        <w:tab/>
        <w:t>8.75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4.70836</w:t>
        <w:tab/>
        <w:t>8.762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4.71204</w:t>
        <w:tab/>
        <w:t>8.746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4.71573</w:t>
        <w:tab/>
        <w:t>8.735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4.71942</w:t>
        <w:tab/>
        <w:t>8.753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4.72311</w:t>
        <w:tab/>
        <w:t>8.749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4.72683</w:t>
        <w:tab/>
        <w:t>8.767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4.73051</w:t>
        <w:tab/>
        <w:t>8.763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4.73421</w:t>
        <w:tab/>
        <w:t>8.768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4.73792</w:t>
        <w:tab/>
        <w:t>8.764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4.74161</w:t>
        <w:tab/>
        <w:t>8.734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4.74537</w:t>
        <w:tab/>
        <w:t>8.78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4.74914</w:t>
        <w:tab/>
        <w:t>8.739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4.75288</w:t>
        <w:tab/>
        <w:t>8.747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4.75663</w:t>
        <w:tab/>
        <w:t>8.75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4.76039</w:t>
        <w:tab/>
        <w:t>8.76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4.76413</w:t>
        <w:tab/>
        <w:t>8.75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4.76791</w:t>
        <w:tab/>
        <w:t>8.75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4.77166</w:t>
        <w:tab/>
        <w:t>8.74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4.77543</w:t>
        <w:tab/>
        <w:t>8.74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4.77918</w:t>
        <w:tab/>
        <w:t>8.74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4.78294</w:t>
        <w:tab/>
        <w:t>8.76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4.78670</w:t>
        <w:tab/>
        <w:t>8.76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4.79049</w:t>
        <w:tab/>
        <w:t>8.75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4.79425</w:t>
        <w:tab/>
        <w:t>8.76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4.79801</w:t>
        <w:tab/>
        <w:t>8.75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4.80176</w:t>
        <w:tab/>
        <w:t>8.74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4.80558</w:t>
        <w:tab/>
        <w:t>8.75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4.80940</w:t>
        <w:tab/>
        <w:t>8.75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4.81319</w:t>
        <w:tab/>
        <w:t>8.75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4.81701</w:t>
        <w:tab/>
        <w:t>8.76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4.82086</w:t>
        <w:tab/>
        <w:t>8.74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4.82470</w:t>
        <w:tab/>
        <w:t>8.73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4.82852</w:t>
        <w:tab/>
        <w:t>8.74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4.83234</w:t>
        <w:tab/>
        <w:t>8.74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4.83616</w:t>
        <w:tab/>
        <w:t>8.74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4.83997</w:t>
        <w:tab/>
        <w:t>8.75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4.84380</w:t>
        <w:tab/>
        <w:t>8.751</w:t>
        <w:tab/>
        <w:t>0.00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4.84758</w:t>
        <w:tab/>
        <w:t>8.763</w:t>
        <w:tab/>
        <w:t>0.00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5.70470</w:t>
        <w:tab/>
        <w:t>8.779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5.70747</w:t>
        <w:tab/>
        <w:t>8.790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5.71023</w:t>
        <w:tab/>
        <w:t>8.769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5.71297</w:t>
        <w:tab/>
        <w:t>8.767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5.71576</w:t>
        <w:tab/>
        <w:t>8.794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5.71855</w:t>
        <w:tab/>
        <w:t>8.746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5.72134</w:t>
        <w:tab/>
        <w:t>8.763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5.72411</w:t>
        <w:tab/>
        <w:t>8.776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5.72689</w:t>
        <w:tab/>
        <w:t>8.781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5.72965</w:t>
        <w:tab/>
        <w:t>8.773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5.73243</w:t>
        <w:tab/>
        <w:t>8.774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5.73521</w:t>
        <w:tab/>
        <w:t>8.768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5.73799</w:t>
        <w:tab/>
        <w:t>8.798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5.74076</w:t>
        <w:tab/>
        <w:t>8.771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5.74353</w:t>
        <w:tab/>
        <w:t>8.758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5.74631</w:t>
        <w:tab/>
        <w:t>8.78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5.74909</w:t>
        <w:tab/>
        <w:t>8.768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5.75188</w:t>
        <w:tab/>
        <w:t>8.774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5.75464</w:t>
        <w:tab/>
        <w:t>8.747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5.75743</w:t>
        <w:tab/>
        <w:t>8.75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5.76020</w:t>
        <w:tab/>
        <w:t>8.751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5.76296</w:t>
        <w:tab/>
        <w:t>8.78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5.76573</w:t>
        <w:tab/>
        <w:t>8.77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5.76867</w:t>
        <w:tab/>
        <w:t>8.76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5.77161</w:t>
        <w:tab/>
        <w:t>8.76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5.77454</w:t>
        <w:tab/>
        <w:t>8.77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5.77748</w:t>
        <w:tab/>
        <w:t>8.77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5.78039</w:t>
        <w:tab/>
        <w:t>8.76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5.78331</w:t>
        <w:tab/>
        <w:t>8.77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5.78623</w:t>
        <w:tab/>
        <w:t>8.77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5.78917</w:t>
        <w:tab/>
        <w:t>8.77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5.79209</w:t>
        <w:tab/>
        <w:t>8.77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5.79501</w:t>
        <w:tab/>
        <w:t>8.76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5.79794</w:t>
        <w:tab/>
        <w:t>8.77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5.80086</w:t>
        <w:tab/>
        <w:t>8.76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5.80384</w:t>
        <w:tab/>
        <w:t>8.78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5.80682</w:t>
        <w:tab/>
        <w:t>8.76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5.80981</w:t>
        <w:tab/>
        <w:t>8.77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5.81280</w:t>
        <w:tab/>
        <w:t>8.77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5.81576</w:t>
        <w:tab/>
        <w:t>8.78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5.81876</w:t>
        <w:tab/>
        <w:t>8.76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5.82174</w:t>
        <w:tab/>
        <w:t>8.77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5.82471</w:t>
        <w:tab/>
        <w:t>8.76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5.82772</w:t>
        <w:tab/>
        <w:t>8.76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5.83069</w:t>
        <w:tab/>
        <w:t>8.76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5.83367</w:t>
        <w:tab/>
        <w:t>8.76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5.83666</w:t>
        <w:tab/>
        <w:t>8.77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5.83963</w:t>
        <w:tab/>
        <w:t>8.77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5.84263</w:t>
        <w:tab/>
        <w:t>8.75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5.84563</w:t>
        <w:tab/>
        <w:t>8.75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5.84867</w:t>
        <w:tab/>
        <w:t>8.76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69900</w:t>
        <w:tab/>
        <w:t>8.78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70155</w:t>
        <w:tab/>
        <w:t>8.747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70411</w:t>
        <w:tab/>
        <w:t>8.774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70668</w:t>
        <w:tab/>
        <w:t>8.807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70925</w:t>
        <w:tab/>
        <w:t>8.797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71179</w:t>
        <w:tab/>
        <w:t>8.803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71435</w:t>
        <w:tab/>
        <w:t>8.814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71690</w:t>
        <w:tab/>
        <w:t>8.778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71947</w:t>
        <w:tab/>
        <w:t>8.779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72203</w:t>
        <w:tab/>
        <w:t>8.803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72458</w:t>
        <w:tab/>
        <w:t>8.806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72713</w:t>
        <w:tab/>
        <w:t>8.820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72969</w:t>
        <w:tab/>
        <w:t>8.802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73227</w:t>
        <w:tab/>
        <w:t>8.830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73484</w:t>
        <w:tab/>
        <w:t>8.825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73738</w:t>
        <w:tab/>
        <w:t>8.820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73993</w:t>
        <w:tab/>
        <w:t>8.815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74250</w:t>
        <w:tab/>
        <w:t>8.839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74505</w:t>
        <w:tab/>
        <w:t>8.839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74759</w:t>
        <w:tab/>
        <w:t>8.833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75014</w:t>
        <w:tab/>
        <w:t>8.823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75270</w:t>
        <w:tab/>
        <w:t>8.840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75527</w:t>
        <w:tab/>
        <w:t>8.83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75784</w:t>
        <w:tab/>
        <w:t>8.847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76037</w:t>
        <w:tab/>
        <w:t>8.840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76306</w:t>
        <w:tab/>
        <w:t>8.86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76576</w:t>
        <w:tab/>
        <w:t>8.85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76848</w:t>
        <w:tab/>
        <w:t>8.85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77119</w:t>
        <w:tab/>
        <w:t>8.85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77390</w:t>
        <w:tab/>
        <w:t>8.87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77661</w:t>
        <w:tab/>
        <w:t>8.86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77931</w:t>
        <w:tab/>
        <w:t>8.85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78201</w:t>
        <w:tab/>
        <w:t>8.87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78472</w:t>
        <w:tab/>
        <w:t>8.87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78743</w:t>
        <w:tab/>
        <w:t>8.84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79013</w:t>
        <w:tab/>
        <w:t>8.88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79282</w:t>
        <w:tab/>
        <w:t>8.87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79554</w:t>
        <w:tab/>
        <w:t>8.89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79825</w:t>
        <w:tab/>
        <w:t>8.88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80096</w:t>
        <w:tab/>
        <w:t>8.87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80367</w:t>
        <w:tab/>
        <w:t>8.89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80639</w:t>
        <w:tab/>
        <w:t>8.87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80910</w:t>
        <w:tab/>
        <w:t>8.88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81182</w:t>
        <w:tab/>
        <w:t>8.88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81454</w:t>
        <w:tab/>
        <w:t>8.88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81726</w:t>
        <w:tab/>
        <w:t>8.88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81997</w:t>
        <w:tab/>
        <w:t>8.88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82267</w:t>
        <w:tab/>
        <w:t>8.87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82539</w:t>
        <w:tab/>
        <w:t>8.89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82810</w:t>
        <w:tab/>
        <w:t>8.88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83081</w:t>
        <w:tab/>
        <w:t>8.89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83352</w:t>
        <w:tab/>
        <w:t>8.88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83622</w:t>
        <w:tab/>
        <w:t>8.88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83891</w:t>
        <w:tab/>
        <w:t>8.87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84169</w:t>
        <w:tab/>
        <w:t>8.88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84447</w:t>
        <w:tab/>
        <w:t>8.87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84725</w:t>
        <w:tab/>
        <w:t>8.87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69622</w:t>
        <w:tab/>
        <w:t>8.75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69876</w:t>
        <w:tab/>
        <w:t>8.755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70132</w:t>
        <w:tab/>
        <w:t>8.765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70387</w:t>
        <w:tab/>
        <w:t>8.768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70639</w:t>
        <w:tab/>
        <w:t>8.749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70896</w:t>
        <w:tab/>
        <w:t>8.765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71148</w:t>
        <w:tab/>
        <w:t>8.769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71402</w:t>
        <w:tab/>
        <w:t>8.762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71659</w:t>
        <w:tab/>
        <w:t>8.770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71916</w:t>
        <w:tab/>
        <w:t>8.762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72171</w:t>
        <w:tab/>
        <w:t>8.774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72428</w:t>
        <w:tab/>
        <w:t>8.771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72683</w:t>
        <w:tab/>
        <w:t>8.768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72940</w:t>
        <w:tab/>
        <w:t>8.757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73196</w:t>
        <w:tab/>
        <w:t>8.762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73451</w:t>
        <w:tab/>
        <w:t>8.747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73708</w:t>
        <w:tab/>
        <w:t>8.768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73966</w:t>
        <w:tab/>
        <w:t>8.752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74221</w:t>
        <w:tab/>
        <w:t>8.762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74473</w:t>
        <w:tab/>
        <w:t>8.76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74729</w:t>
        <w:tab/>
        <w:t>8.773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74981</w:t>
        <w:tab/>
        <w:t>8.768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75237</w:t>
        <w:tab/>
        <w:t>8.756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75491</w:t>
        <w:tab/>
        <w:t>8.74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75744</w:t>
        <w:tab/>
        <w:t>8.75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76014</w:t>
        <w:tab/>
        <w:t>8.764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76284</w:t>
        <w:tab/>
        <w:t>8.76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76554</w:t>
        <w:tab/>
        <w:t>8.75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76825</w:t>
        <w:tab/>
        <w:t>8.76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77096</w:t>
        <w:tab/>
        <w:t>8.75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77366</w:t>
        <w:tab/>
        <w:t>8.73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77635</w:t>
        <w:tab/>
        <w:t>8.74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77907</w:t>
        <w:tab/>
        <w:t>8.75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78179</w:t>
        <w:tab/>
        <w:t>8.73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78451</w:t>
        <w:tab/>
        <w:t>8.76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78721</w:t>
        <w:tab/>
        <w:t>8.74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78990</w:t>
        <w:tab/>
        <w:t>8.74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79258</w:t>
        <w:tab/>
        <w:t>8.75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79529</w:t>
        <w:tab/>
        <w:t>8.753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79801</w:t>
        <w:tab/>
        <w:t>8.75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80073</w:t>
        <w:tab/>
        <w:t>8.772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80345</w:t>
        <w:tab/>
        <w:t>8.762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80617</w:t>
        <w:tab/>
        <w:t>8.753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80889</w:t>
        <w:tab/>
        <w:t>8.749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81161</w:t>
        <w:tab/>
        <w:t>8.752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81432</w:t>
        <w:tab/>
        <w:t>8.762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81703</w:t>
        <w:tab/>
        <w:t>8.73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81973</w:t>
        <w:tab/>
        <w:t>8.74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82244</w:t>
        <w:tab/>
        <w:t>8.755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82515</w:t>
        <w:tab/>
        <w:t>8.755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82786</w:t>
        <w:tab/>
        <w:t>8.74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83058</w:t>
        <w:tab/>
        <w:t>8.75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83326</w:t>
        <w:tab/>
        <w:t>8.742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83597</w:t>
        <w:tab/>
        <w:t>8.74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83872</w:t>
        <w:tab/>
        <w:t>8.75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84148</w:t>
        <w:tab/>
        <w:t>8.75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84426</w:t>
        <w:tab/>
        <w:t>8.75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84703</w:t>
        <w:tab/>
        <w:t>8.75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69346</w:t>
        <w:tab/>
        <w:t>8.746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69602</w:t>
        <w:tab/>
        <w:t>8.757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69856</w:t>
        <w:tab/>
        <w:t>8.753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70111</w:t>
        <w:tab/>
        <w:t>8.750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70366</w:t>
        <w:tab/>
        <w:t>8.762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70619</w:t>
        <w:tab/>
        <w:t>8.759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70874</w:t>
        <w:tab/>
        <w:t>8.765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71131</w:t>
        <w:tab/>
        <w:t>8.754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71384</w:t>
        <w:tab/>
        <w:t>8.756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71641</w:t>
        <w:tab/>
        <w:t>8.759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71897</w:t>
        <w:tab/>
        <w:t>8.760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72153</w:t>
        <w:tab/>
        <w:t>8.750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72409</w:t>
        <w:tab/>
        <w:t>8.766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72663</w:t>
        <w:tab/>
        <w:t>8.767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72918</w:t>
        <w:tab/>
        <w:t>8.745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73176</w:t>
        <w:tab/>
        <w:t>8.755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73433</w:t>
        <w:tab/>
        <w:t>8.760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73689</w:t>
        <w:tab/>
        <w:t>8.777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73943</w:t>
        <w:tab/>
        <w:t>8.75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74198</w:t>
        <w:tab/>
        <w:t>8.75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74450</w:t>
        <w:tab/>
        <w:t>8.756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74706</w:t>
        <w:tab/>
        <w:t>8.770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74959</w:t>
        <w:tab/>
        <w:t>8.75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75214</w:t>
        <w:tab/>
        <w:t>8.767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75469</w:t>
        <w:tab/>
        <w:t>8.76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75741</w:t>
        <w:tab/>
        <w:t>8.74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76010</w:t>
        <w:tab/>
        <w:t>8.74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76279</w:t>
        <w:tab/>
        <w:t>8.74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76550</w:t>
        <w:tab/>
        <w:t>8.75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76821</w:t>
        <w:tab/>
        <w:t>8.75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77093</w:t>
        <w:tab/>
        <w:t>8.74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77363</w:t>
        <w:tab/>
        <w:t>8.75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77634</w:t>
        <w:tab/>
        <w:t>8.75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77906</w:t>
        <w:tab/>
        <w:t>8.73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78177</w:t>
        <w:tab/>
        <w:t>8.74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78448</w:t>
        <w:tab/>
        <w:t>8.73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78719</w:t>
        <w:tab/>
        <w:t>8.74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78990</w:t>
        <w:tab/>
        <w:t>8.75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79260</w:t>
        <w:tab/>
        <w:t>8.74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79530</w:t>
        <w:tab/>
        <w:t>8.74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79799</w:t>
        <w:tab/>
        <w:t>8.75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80067</w:t>
        <w:tab/>
        <w:t>8.76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80336</w:t>
        <w:tab/>
        <w:t>8.74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80605</w:t>
        <w:tab/>
        <w:t>8.75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80876</w:t>
        <w:tab/>
        <w:t>8.74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81147</w:t>
        <w:tab/>
        <w:t>8.74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81418</w:t>
        <w:tab/>
        <w:t>8.75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81686</w:t>
        <w:tab/>
        <w:t>8.74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81956</w:t>
        <w:tab/>
        <w:t>8.74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82227</w:t>
        <w:tab/>
        <w:t>8.75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82498</w:t>
        <w:tab/>
        <w:t>8.75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82770</w:t>
        <w:tab/>
        <w:t>8.74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83038</w:t>
        <w:tab/>
        <w:t>8.73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83308</w:t>
        <w:tab/>
        <w:t>8.74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83586</w:t>
        <w:tab/>
        <w:t>8.74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83862</w:t>
        <w:tab/>
        <w:t>8.74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84140</w:t>
        <w:tab/>
        <w:t>8.76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84418</w:t>
        <w:tab/>
        <w:t>8.76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84697</w:t>
        <w:tab/>
        <w:t>8.75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69091</w:t>
        <w:tab/>
        <w:t>8.785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69359</w:t>
        <w:tab/>
        <w:t>8.77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69626</w:t>
        <w:tab/>
        <w:t>8.760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69895</w:t>
        <w:tab/>
        <w:t>8.79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70160</w:t>
        <w:tab/>
        <w:t>8.766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70426</w:t>
        <w:tab/>
        <w:t>8.77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70693</w:t>
        <w:tab/>
        <w:t>8.773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70959</w:t>
        <w:tab/>
        <w:t>8.741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71223</w:t>
        <w:tab/>
        <w:t>8.783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71488</w:t>
        <w:tab/>
        <w:t>8.797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71756</w:t>
        <w:tab/>
        <w:t>8.775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72023</w:t>
        <w:tab/>
        <w:t>8.772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72289</w:t>
        <w:tab/>
        <w:t>8.760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72554</w:t>
        <w:tab/>
        <w:t>8.809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72822</w:t>
        <w:tab/>
        <w:t>8.770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73088</w:t>
        <w:tab/>
        <w:t>8.77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73355</w:t>
        <w:tab/>
        <w:t>8.772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73620</w:t>
        <w:tab/>
        <w:t>8.799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73889</w:t>
        <w:tab/>
        <w:t>8.79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74154</w:t>
        <w:tab/>
        <w:t>8.75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74418</w:t>
        <w:tab/>
        <w:t>8.778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74683</w:t>
        <w:tab/>
        <w:t>8.77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74948</w:t>
        <w:tab/>
        <w:t>8.779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75213</w:t>
        <w:tab/>
        <w:t>8.774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75479</w:t>
        <w:tab/>
        <w:t>8.78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75744</w:t>
        <w:tab/>
        <w:t>8.77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76009</w:t>
        <w:tab/>
        <w:t>8.76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76274</w:t>
        <w:tab/>
        <w:t>8.757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76538</w:t>
        <w:tab/>
        <w:t>8.757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76803</w:t>
        <w:tab/>
        <w:t>8.78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77068</w:t>
        <w:tab/>
        <w:t>8.774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77332</w:t>
        <w:tab/>
        <w:t>8.778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77596</w:t>
        <w:tab/>
        <w:t>8.777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77859</w:t>
        <w:tab/>
        <w:t>8.769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78125</w:t>
        <w:tab/>
        <w:t>8.769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78389</w:t>
        <w:tab/>
        <w:t>8.770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78655</w:t>
        <w:tab/>
        <w:t>8.77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78919</w:t>
        <w:tab/>
        <w:t>8.779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79183</w:t>
        <w:tab/>
        <w:t>8.775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79448</w:t>
        <w:tab/>
        <w:t>8.782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79714</w:t>
        <w:tab/>
        <w:t>8.76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79979</w:t>
        <w:tab/>
        <w:t>8.773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80243</w:t>
        <w:tab/>
        <w:t>8.77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80509</w:t>
        <w:tab/>
        <w:t>8.77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80774</w:t>
        <w:tab/>
        <w:t>8.75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81039</w:t>
        <w:tab/>
        <w:t>8.76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81304</w:t>
        <w:tab/>
        <w:t>8.77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81568</w:t>
        <w:tab/>
        <w:t>8.76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81860</w:t>
        <w:tab/>
        <w:t>8.76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82154</w:t>
        <w:tab/>
        <w:t>8.76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82448</w:t>
        <w:tab/>
        <w:t>8.77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82742</w:t>
        <w:tab/>
        <w:t>8.76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83036</w:t>
        <w:tab/>
        <w:t>8.78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83329</w:t>
        <w:tab/>
        <w:t>8.76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83624</w:t>
        <w:tab/>
        <w:t>8.77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83919</w:t>
        <w:tab/>
        <w:t>8.78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84216</w:t>
        <w:tab/>
        <w:t>8.77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84497</w:t>
        <w:tab/>
        <w:t>8.78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84763</w:t>
        <w:tab/>
        <w:t>8.77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68738</w:t>
        <w:tab/>
        <w:t>8.777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68958</w:t>
        <w:tab/>
        <w:t>8.78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69178</w:t>
        <w:tab/>
        <w:t>8.788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69398</w:t>
        <w:tab/>
        <w:t>8.799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69617</w:t>
        <w:tab/>
        <w:t>8.792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69837</w:t>
        <w:tab/>
        <w:t>8.786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70057</w:t>
        <w:tab/>
        <w:t>8.798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70277</w:t>
        <w:tab/>
        <w:t>8.784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70498</w:t>
        <w:tab/>
        <w:t>8.785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70719</w:t>
        <w:tab/>
        <w:t>8.798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70941</w:t>
        <w:tab/>
        <w:t>8.773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71161</w:t>
        <w:tab/>
        <w:t>8.779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71382</w:t>
        <w:tab/>
        <w:t>8.793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71602</w:t>
        <w:tab/>
        <w:t>8.795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71824</w:t>
        <w:tab/>
        <w:t>8.819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72045</w:t>
        <w:tab/>
        <w:t>8.788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72267</w:t>
        <w:tab/>
        <w:t>8.788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72486</w:t>
        <w:tab/>
        <w:t>8.785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72706</w:t>
        <w:tab/>
        <w:t>8.784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72927</w:t>
        <w:tab/>
        <w:t>8.780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73147</w:t>
        <w:tab/>
        <w:t>8.791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73367</w:t>
        <w:tab/>
        <w:t>8.786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73588</w:t>
        <w:tab/>
        <w:t>8.776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73807</w:t>
        <w:tab/>
        <w:t>8.784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74028</w:t>
        <w:tab/>
        <w:t>8.804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74247</w:t>
        <w:tab/>
        <w:t>8.790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74466</w:t>
        <w:tab/>
        <w:t>8.773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74688</w:t>
        <w:tab/>
        <w:t>8.79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74909</w:t>
        <w:tab/>
        <w:t>8.78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75130</w:t>
        <w:tab/>
        <w:t>8.780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75351</w:t>
        <w:tab/>
        <w:t>8.78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75571</w:t>
        <w:tab/>
        <w:t>8.79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75792</w:t>
        <w:tab/>
        <w:t>8.76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76013</w:t>
        <w:tab/>
        <w:t>8.79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76234</w:t>
        <w:tab/>
        <w:t>8.79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76455</w:t>
        <w:tab/>
        <w:t>8.78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76675</w:t>
        <w:tab/>
        <w:t>8.78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76896</w:t>
        <w:tab/>
        <w:t>8.78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77117</w:t>
        <w:tab/>
        <w:t>8.78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77338</w:t>
        <w:tab/>
        <w:t>8.77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77559</w:t>
        <w:tab/>
        <w:t>8.77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77778</w:t>
        <w:tab/>
        <w:t>8.80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77999</w:t>
        <w:tab/>
        <w:t>8.77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78220</w:t>
        <w:tab/>
        <w:t>8.766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78440</w:t>
        <w:tab/>
        <w:t>8.754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78661</w:t>
        <w:tab/>
        <w:t>8.809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78880</w:t>
        <w:tab/>
        <w:t>8.774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79102</w:t>
        <w:tab/>
        <w:t>8.773</w:t>
        <w:tab/>
        <w:t>0.02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79321</w:t>
        <w:tab/>
        <w:t>8.783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79541</w:t>
        <w:tab/>
        <w:t>8.800</w:t>
        <w:tab/>
        <w:t>0.02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79760</w:t>
        <w:tab/>
        <w:t>8.809</w:t>
        <w:tab/>
        <w:t>0.02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80200</w:t>
        <w:tab/>
        <w:t>8.809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80420</w:t>
        <w:tab/>
        <w:t>8.792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80640</w:t>
        <w:tab/>
        <w:t>8.810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80860</w:t>
        <w:tab/>
        <w:t>8.792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81080</w:t>
        <w:tab/>
        <w:t>8.78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81299</w:t>
        <w:tab/>
        <w:t>8.784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81517</w:t>
        <w:tab/>
        <w:t>8.781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81737</w:t>
        <w:tab/>
        <w:t>8.815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81957</w:t>
        <w:tab/>
        <w:t>8.793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82177</w:t>
        <w:tab/>
        <w:t>8.785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82398</w:t>
        <w:tab/>
        <w:t>8.78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82617</w:t>
        <w:tab/>
        <w:t>8.786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82834</w:t>
        <w:tab/>
        <w:t>8.78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83053</w:t>
        <w:tab/>
        <w:t>8.790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83272</w:t>
        <w:tab/>
        <w:t>8.792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83492</w:t>
        <w:tab/>
        <w:t>8.783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83712</w:t>
        <w:tab/>
        <w:t>8.78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83944</w:t>
        <w:tab/>
        <w:t>8.79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84176</w:t>
        <w:tab/>
        <w:t>8.774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84391</w:t>
        <w:tab/>
        <w:t>8.788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84601</w:t>
        <w:tab/>
        <w:t>8.80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3.68182</w:t>
        <w:tab/>
        <w:t>8.734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3.68403</w:t>
        <w:tab/>
        <w:t>8.736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3.68623</w:t>
        <w:tab/>
        <w:t>8.742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3.68843</w:t>
        <w:tab/>
        <w:t>8.749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3.69061</w:t>
        <w:tab/>
        <w:t>8.752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3.69282</w:t>
        <w:tab/>
        <w:t>8.744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3.69502</w:t>
        <w:tab/>
        <w:t>8.751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3.69722</w:t>
        <w:tab/>
        <w:t>8.75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3.69944</w:t>
        <w:tab/>
        <w:t>8.776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3.70164</w:t>
        <w:tab/>
        <w:t>8.771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3.70384</w:t>
        <w:tab/>
        <w:t>8.734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3.70606</w:t>
        <w:tab/>
        <w:t>8.765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3.70828</w:t>
        <w:tab/>
        <w:t>8.767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3.71047</w:t>
        <w:tab/>
        <w:t>8.766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3.71269</w:t>
        <w:tab/>
        <w:t>8.767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3.71491</w:t>
        <w:tab/>
        <w:t>8.748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3.71712</w:t>
        <w:tab/>
        <w:t>8.736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3.71933</w:t>
        <w:tab/>
        <w:t>8.762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3.72152</w:t>
        <w:tab/>
        <w:t>8.747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3.72374</w:t>
        <w:tab/>
        <w:t>8.755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3.72597</w:t>
        <w:tab/>
        <w:t>8.75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3.72819</w:t>
        <w:tab/>
        <w:t>8.761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3.73484</w:t>
        <w:tab/>
        <w:t>8.73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3.75027</w:t>
        <w:tab/>
        <w:t>8.776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3.75690</w:t>
        <w:tab/>
        <w:t>8.760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3.75912</w:t>
        <w:tab/>
        <w:t>8.734</w:t>
        <w:tab/>
        <w:t>0.03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3.76354</w:t>
        <w:tab/>
        <w:t>8.741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3.76575</w:t>
        <w:tab/>
        <w:t>8.760</w:t>
        <w:tab/>
        <w:t>0.02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3.77676</w:t>
        <w:tab/>
        <w:t>8.717</w:t>
        <w:tab/>
        <w:t>0.02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3.79226</w:t>
        <w:tab/>
        <w:t>8.759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3.79666</w:t>
        <w:tab/>
        <w:t>8.803</w:t>
        <w:tab/>
        <w:t>0.05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3.79887</w:t>
        <w:tab/>
        <w:t>8.716</w:t>
        <w:tab/>
        <w:t>0.03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3.80109</w:t>
        <w:tab/>
        <w:t>8.779</w:t>
        <w:tab/>
        <w:t>0.02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3.80330</w:t>
        <w:tab/>
        <w:t>8.762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3.80552</w:t>
        <w:tab/>
        <w:t>8.74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3.80773</w:t>
        <w:tab/>
        <w:t>8.783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3.80994</w:t>
        <w:tab/>
        <w:t>8.781</w:t>
        <w:tab/>
        <w:t>0.05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3.81436</w:t>
        <w:tab/>
        <w:t>8.769</w:t>
        <w:tab/>
        <w:t>0.03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3.81656</w:t>
        <w:tab/>
        <w:t>8.719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3.81877</w:t>
        <w:tab/>
        <w:t>8.744</w:t>
        <w:tab/>
        <w:t>0.04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3.82098</w:t>
        <w:tab/>
        <w:t>8.761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3.82319</w:t>
        <w:tab/>
        <w:t>8.722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3.82541</w:t>
        <w:tab/>
        <w:t>8.758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3.82762</w:t>
        <w:tab/>
        <w:t>8.738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3.82981</w:t>
        <w:tab/>
        <w:t>8.76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3.83201</w:t>
        <w:tab/>
        <w:t>8.772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3.83435</w:t>
        <w:tab/>
        <w:t>8.738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3.83668</w:t>
        <w:tab/>
        <w:t>8.737</w:t>
        <w:tab/>
        <w:t>0.03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3.83882</w:t>
        <w:tab/>
        <w:t>8.794</w:t>
        <w:tab/>
        <w:t>0.03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3.84304</w:t>
        <w:tab/>
        <w:t>8.735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3.84515</w:t>
        <w:tab/>
        <w:t>8.75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4.74321</w:t>
        <w:tab/>
        <w:t>8.75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4.74541</w:t>
        <w:tab/>
        <w:t>8.75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4.74759</w:t>
        <w:tab/>
        <w:t>8.76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4.74977</w:t>
        <w:tab/>
        <w:t>8.73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4.75196</w:t>
        <w:tab/>
        <w:t>8.75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4.75414</w:t>
        <w:tab/>
        <w:t>8.75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4.75632</w:t>
        <w:tab/>
        <w:t>8.73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4.75851</w:t>
        <w:tab/>
        <w:t>8.75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4.76069</w:t>
        <w:tab/>
        <w:t>8.75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4.76288</w:t>
        <w:tab/>
        <w:t>8.74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4.76506</w:t>
        <w:tab/>
        <w:t>8.72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4.76723</w:t>
        <w:tab/>
        <w:t>8.73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4.76941</w:t>
        <w:tab/>
        <w:t>8.74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4.77159</w:t>
        <w:tab/>
        <w:t>8.74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4.77376</w:t>
        <w:tab/>
        <w:t>8.75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4.77594</w:t>
        <w:tab/>
        <w:t>8.73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4.77811</w:t>
        <w:tab/>
        <w:t>8.75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4.78030</w:t>
        <w:tab/>
        <w:t>8.74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4.78248</w:t>
        <w:tab/>
        <w:t>8.74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4.78465</w:t>
        <w:tab/>
        <w:t>8.75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4.78683</w:t>
        <w:tab/>
        <w:t>8.74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4.78900</w:t>
        <w:tab/>
        <w:t>8.74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4.79119</w:t>
        <w:tab/>
        <w:t>8.77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4.79338</w:t>
        <w:tab/>
        <w:t>8.74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4.79557</w:t>
        <w:tab/>
        <w:t>8.74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4.79774</w:t>
        <w:tab/>
        <w:t>8.75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4.79992</w:t>
        <w:tab/>
        <w:t>8.76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4.80209</w:t>
        <w:tab/>
        <w:t>8.74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4.80429</w:t>
        <w:tab/>
        <w:t>8.75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4.80648</w:t>
        <w:tab/>
        <w:t>8.74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4.80866</w:t>
        <w:tab/>
        <w:t>8.75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4.81083</w:t>
        <w:tab/>
        <w:t>8.73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4.81302</w:t>
        <w:tab/>
        <w:t>8.76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4.81522</w:t>
        <w:tab/>
        <w:t>8.76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4.81741</w:t>
        <w:tab/>
        <w:t>8.77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4.81961</w:t>
        <w:tab/>
        <w:t>8.77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4.82178</w:t>
        <w:tab/>
        <w:t>8.76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4.82396</w:t>
        <w:tab/>
        <w:t>8.76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4.82613</w:t>
        <w:tab/>
        <w:t>8.76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4.82831</w:t>
        <w:tab/>
        <w:t>8.77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4.83051</w:t>
        <w:tab/>
        <w:t>8.77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4.83281</w:t>
        <w:tab/>
        <w:t>8.77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4.83494</w:t>
        <w:tab/>
        <w:t>8.78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4.83704</w:t>
        <w:tab/>
        <w:t>8.80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4.83912</w:t>
        <w:tab/>
        <w:t>8.80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4.84120</w:t>
        <w:tab/>
        <w:t>8.81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4.84331</w:t>
        <w:tab/>
        <w:t>8.818</w:t>
        <w:tab/>
        <w:t>0.00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4.84539</w:t>
        <w:tab/>
        <w:t>8.81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67558</w:t>
        <w:tab/>
        <w:t>8.786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67788</w:t>
        <w:tab/>
        <w:t>8.775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67966</w:t>
        <w:tab/>
        <w:t>8.800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68144</w:t>
        <w:tab/>
        <w:t>8.795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68322</w:t>
        <w:tab/>
        <w:t>8.758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68499</w:t>
        <w:tab/>
        <w:t>8.747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68677</w:t>
        <w:tab/>
        <w:t>8.780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68856</w:t>
        <w:tab/>
        <w:t>8.790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69037</w:t>
        <w:tab/>
        <w:t>8.786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69258</w:t>
        <w:tab/>
        <w:t>8.774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69478</w:t>
        <w:tab/>
        <w:t>8.791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69698</w:t>
        <w:tab/>
        <w:t>8.807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69916</w:t>
        <w:tab/>
        <w:t>8.766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70137</w:t>
        <w:tab/>
        <w:t>8.776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70359</w:t>
        <w:tab/>
        <w:t>8.793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70579</w:t>
        <w:tab/>
        <w:t>8.78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70799</w:t>
        <w:tab/>
        <w:t>8.778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71021</w:t>
        <w:tab/>
        <w:t>8.78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71242</w:t>
        <w:tab/>
        <w:t>8.78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71461</w:t>
        <w:tab/>
        <w:t>8.77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71679</w:t>
        <w:tab/>
        <w:t>8.78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71902</w:t>
        <w:tab/>
        <w:t>8.76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72124</w:t>
        <w:tab/>
        <w:t>8.78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72341</w:t>
        <w:tab/>
        <w:t>8.78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72563</w:t>
        <w:tab/>
        <w:t>8.75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72782</w:t>
        <w:tab/>
        <w:t>8.75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73001</w:t>
        <w:tab/>
        <w:t>8.74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73223</w:t>
        <w:tab/>
        <w:t>8.76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73444</w:t>
        <w:tab/>
        <w:t>8.75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73666</w:t>
        <w:tab/>
        <w:t>8.76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73888</w:t>
        <w:tab/>
        <w:t>8.75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74106</w:t>
        <w:tab/>
        <w:t>8.77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74328</w:t>
        <w:tab/>
        <w:t>8.78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74547</w:t>
        <w:tab/>
        <w:t>8.79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74767</w:t>
        <w:tab/>
        <w:t>8.76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74988</w:t>
        <w:tab/>
        <w:t>8.76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75208</w:t>
        <w:tab/>
        <w:t>8.79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75428</w:t>
        <w:tab/>
        <w:t>8.77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75648</w:t>
        <w:tab/>
        <w:t>8.78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75868</w:t>
        <w:tab/>
        <w:t>8.77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76088</w:t>
        <w:tab/>
        <w:t>8.77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76307</w:t>
        <w:tab/>
        <w:t>8.76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76525</w:t>
        <w:tab/>
        <w:t>8.77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76747</w:t>
        <w:tab/>
        <w:t>8.76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76968</w:t>
        <w:tab/>
        <w:t>8.79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77188</w:t>
        <w:tab/>
        <w:t>8.78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77407</w:t>
        <w:tab/>
        <w:t>8.77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77627</w:t>
        <w:tab/>
        <w:t>8.78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77847</w:t>
        <w:tab/>
        <w:t>8.77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78067</w:t>
        <w:tab/>
        <w:t>8.77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78287</w:t>
        <w:tab/>
        <w:t>8.77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78507</w:t>
        <w:tab/>
        <w:t>8.77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78727</w:t>
        <w:tab/>
        <w:t>8.76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78947</w:t>
        <w:tab/>
        <w:t>8.78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79167</w:t>
        <w:tab/>
        <w:t>8.76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79387</w:t>
        <w:tab/>
        <w:t>8.76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79606</w:t>
        <w:tab/>
        <w:t>8.76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79826</w:t>
        <w:tab/>
        <w:t>8.77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80046</w:t>
        <w:tab/>
        <w:t>8.785</w:t>
        <w:tab/>
        <w:t>0.00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80266</w:t>
        <w:tab/>
        <w:t>8.77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80486</w:t>
        <w:tab/>
        <w:t>8.77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80706</w:t>
        <w:tab/>
        <w:t>8.76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80926</w:t>
        <w:tab/>
        <w:t>8.76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81147</w:t>
        <w:tab/>
        <w:t>8.77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81367</w:t>
        <w:tab/>
        <w:t>8.76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81587</w:t>
        <w:tab/>
        <w:t>8.77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81807</w:t>
        <w:tab/>
        <w:t>8.77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82027</w:t>
        <w:tab/>
        <w:t>8.76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82245</w:t>
        <w:tab/>
        <w:t>8.77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82465</w:t>
        <w:tab/>
        <w:t>8.76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82686</w:t>
        <w:tab/>
        <w:t>8.78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82906</w:t>
        <w:tab/>
        <w:t>8.76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83126</w:t>
        <w:tab/>
        <w:t>8.77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83341</w:t>
        <w:tab/>
        <w:t>8.77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83569</w:t>
        <w:tab/>
        <w:t>8.782</w:t>
        <w:tab/>
        <w:t>0.00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83799</w:t>
        <w:tab/>
        <w:t>8.79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84027</w:t>
        <w:tab/>
        <w:t>8.79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84253</w:t>
        <w:tab/>
        <w:t>8.78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67433</w:t>
        <w:tab/>
        <w:t>8.779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67609</w:t>
        <w:tab/>
        <w:t>8.787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67786</w:t>
        <w:tab/>
        <w:t>8.764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67963</w:t>
        <w:tab/>
        <w:t>8.768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68140</w:t>
        <w:tab/>
        <w:t>8.767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68318</w:t>
        <w:tab/>
        <w:t>8.776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68498</w:t>
        <w:tab/>
        <w:t>8.776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68675</w:t>
        <w:tab/>
        <w:t>8.778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68912</w:t>
        <w:tab/>
        <w:t>8.757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69149</w:t>
        <w:tab/>
        <w:t>8.766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69387</w:t>
        <w:tab/>
        <w:t>8.809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69627</w:t>
        <w:tab/>
        <w:t>8.770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69866</w:t>
        <w:tab/>
        <w:t>8.789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70104</w:t>
        <w:tab/>
        <w:t>8.775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70343</w:t>
        <w:tab/>
        <w:t>8.792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70581</w:t>
        <w:tab/>
        <w:t>8.80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70821</w:t>
        <w:tab/>
        <w:t>8.77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71060</w:t>
        <w:tab/>
        <w:t>8.78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71299</w:t>
        <w:tab/>
        <w:t>8.79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71537</w:t>
        <w:tab/>
        <w:t>8.78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71773</w:t>
        <w:tab/>
        <w:t>8.78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72012</w:t>
        <w:tab/>
        <w:t>8.78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72249</w:t>
        <w:tab/>
        <w:t>8.78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72486</w:t>
        <w:tab/>
        <w:t>8.79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72726</w:t>
        <w:tab/>
        <w:t>8.77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72964</w:t>
        <w:tab/>
        <w:t>8.80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73203</w:t>
        <w:tab/>
        <w:t>8.78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73441</w:t>
        <w:tab/>
        <w:t>8.78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73679</w:t>
        <w:tab/>
        <w:t>8.78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73916</w:t>
        <w:tab/>
        <w:t>8.80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74154</w:t>
        <w:tab/>
        <w:t>8.77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74394</w:t>
        <w:tab/>
        <w:t>8.78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74631</w:t>
        <w:tab/>
        <w:t>8.79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74868</w:t>
        <w:tab/>
        <w:t>8.77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75108</w:t>
        <w:tab/>
        <w:t>8.79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75344</w:t>
        <w:tab/>
        <w:t>8.77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75582</w:t>
        <w:tab/>
        <w:t>8.78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75821</w:t>
        <w:tab/>
        <w:t>8.78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76058</w:t>
        <w:tab/>
        <w:t>8.77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76297</w:t>
        <w:tab/>
        <w:t>8.80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76537</w:t>
        <w:tab/>
        <w:t>8.78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76775</w:t>
        <w:tab/>
        <w:t>8.77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77015</w:t>
        <w:tab/>
        <w:t>8.77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77255</w:t>
        <w:tab/>
        <w:t>8.78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77493</w:t>
        <w:tab/>
        <w:t>8.78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77731</w:t>
        <w:tab/>
        <w:t>8.79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77969</w:t>
        <w:tab/>
        <w:t>8.77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78208</w:t>
        <w:tab/>
        <w:t>8.77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78444</w:t>
        <w:tab/>
        <w:t>8.77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78683</w:t>
        <w:tab/>
        <w:t>8.76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78921</w:t>
        <w:tab/>
        <w:t>8.78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79160</w:t>
        <w:tab/>
        <w:t>8.77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79397</w:t>
        <w:tab/>
        <w:t>8.78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79635</w:t>
        <w:tab/>
        <w:t>8.78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79875</w:t>
        <w:tab/>
        <w:t>8.77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80112</w:t>
        <w:tab/>
        <w:t>8.78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80351</w:t>
        <w:tab/>
        <w:t>8.78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80589</w:t>
        <w:tab/>
        <w:t>8.77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80825</w:t>
        <w:tab/>
        <w:t>8.797</w:t>
        <w:tab/>
        <w:t>0.00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81066</w:t>
        <w:tab/>
        <w:t>8.77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81302</w:t>
        <w:tab/>
        <w:t>8.77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81539</w:t>
        <w:tab/>
        <w:t>8.77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81777</w:t>
        <w:tab/>
        <w:t>8.786</w:t>
        <w:tab/>
        <w:t>0.00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82014</w:t>
        <w:tab/>
        <w:t>8.76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82251</w:t>
        <w:tab/>
        <w:t>8.78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82488</w:t>
        <w:tab/>
        <w:t>8.787</w:t>
        <w:tab/>
        <w:t>0.00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82726</w:t>
        <w:tab/>
        <w:t>8.780</w:t>
        <w:tab/>
        <w:t>0.00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82958</w:t>
        <w:tab/>
        <w:t>8.776</w:t>
        <w:tab/>
        <w:t>0.00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83449</w:t>
        <w:tab/>
        <w:t>8.77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83693</w:t>
        <w:tab/>
        <w:t>8.77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83940</w:t>
        <w:tab/>
        <w:t>8.783</w:t>
        <w:tab/>
        <w:t>0.00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67152</w:t>
        <w:tab/>
        <w:t>8.735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67307</w:t>
        <w:tab/>
        <w:t>8.748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67461</w:t>
        <w:tab/>
        <w:t>8.761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67617</w:t>
        <w:tab/>
        <w:t>8.749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67773</w:t>
        <w:tab/>
        <w:t>8.753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67929</w:t>
        <w:tab/>
        <w:t>8.728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68084</w:t>
        <w:tab/>
        <w:t>8.760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68241</w:t>
        <w:tab/>
        <w:t>8.733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68397</w:t>
        <w:tab/>
        <w:t>8.746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68552</w:t>
        <w:tab/>
        <w:t>8.746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68708</w:t>
        <w:tab/>
        <w:t>8.768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68866</w:t>
        <w:tab/>
        <w:t>8.757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69022</w:t>
        <w:tab/>
        <w:t>8.774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69177</w:t>
        <w:tab/>
        <w:t>8.768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69333</w:t>
        <w:tab/>
        <w:t>8.742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69490</w:t>
        <w:tab/>
        <w:t>8.748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69644</w:t>
        <w:tab/>
        <w:t>8.741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69799</w:t>
        <w:tab/>
        <w:t>8.750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69954</w:t>
        <w:tab/>
        <w:t>8.778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0111</w:t>
        <w:tab/>
        <w:t>8.754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0265</w:t>
        <w:tab/>
        <w:t>8.768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0421</w:t>
        <w:tab/>
        <w:t>8.747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0578</w:t>
        <w:tab/>
        <w:t>8.77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0734</w:t>
        <w:tab/>
        <w:t>8.76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0891</w:t>
        <w:tab/>
        <w:t>8.76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1046</w:t>
        <w:tab/>
        <w:t>8.76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1203</w:t>
        <w:tab/>
        <w:t>8.75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1359</w:t>
        <w:tab/>
        <w:t>8.78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1514</w:t>
        <w:tab/>
        <w:t>8.78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1670</w:t>
        <w:tab/>
        <w:t>8.76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1825</w:t>
        <w:tab/>
        <w:t>8.77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1981</w:t>
        <w:tab/>
        <w:t>8.76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2138</w:t>
        <w:tab/>
        <w:t>8.76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2293</w:t>
        <w:tab/>
        <w:t>8.76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2448</w:t>
        <w:tab/>
        <w:t>8.77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2605</w:t>
        <w:tab/>
        <w:t>8.75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2762</w:t>
        <w:tab/>
        <w:t>8.77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2918</w:t>
        <w:tab/>
        <w:t>8.75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3073</w:t>
        <w:tab/>
        <w:t>8.76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3228</w:t>
        <w:tab/>
        <w:t>8.77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3384</w:t>
        <w:tab/>
        <w:t>8.77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3539</w:t>
        <w:tab/>
        <w:t>8.75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3694</w:t>
        <w:tab/>
        <w:t>8.77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3850</w:t>
        <w:tab/>
        <w:t>8.75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4003</w:t>
        <w:tab/>
        <w:t>8.76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4157</w:t>
        <w:tab/>
        <w:t>8.74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4311</w:t>
        <w:tab/>
        <w:t>8.75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4466</w:t>
        <w:tab/>
        <w:t>8.75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4620</w:t>
        <w:tab/>
        <w:t>8.76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4774</w:t>
        <w:tab/>
        <w:t>8.76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4927</w:t>
        <w:tab/>
        <w:t>8.77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5082</w:t>
        <w:tab/>
        <w:t>8.75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5237</w:t>
        <w:tab/>
        <w:t>8.75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5392</w:t>
        <w:tab/>
        <w:t>8.77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5547</w:t>
        <w:tab/>
        <w:t>8.76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5704</w:t>
        <w:tab/>
        <w:t>8.75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5858</w:t>
        <w:tab/>
        <w:t>8.77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6013</w:t>
        <w:tab/>
        <w:t>8.75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6168</w:t>
        <w:tab/>
        <w:t>8.76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6323</w:t>
        <w:tab/>
        <w:t>8.76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6478</w:t>
        <w:tab/>
        <w:t>8.75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6633</w:t>
        <w:tab/>
        <w:t>8.75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6788</w:t>
        <w:tab/>
        <w:t>8.76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6942</w:t>
        <w:tab/>
        <w:t>8.74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7096</w:t>
        <w:tab/>
        <w:t>8.74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7251</w:t>
        <w:tab/>
        <w:t>8.75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7406</w:t>
        <w:tab/>
        <w:t>8.78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7561</w:t>
        <w:tab/>
        <w:t>8.77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7716</w:t>
        <w:tab/>
        <w:t>8.75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7872</w:t>
        <w:tab/>
        <w:t>8.75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8025</w:t>
        <w:tab/>
        <w:t>8.75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8179</w:t>
        <w:tab/>
        <w:t>8.75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8334</w:t>
        <w:tab/>
        <w:t>8.75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8491</w:t>
        <w:tab/>
        <w:t>8.74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8646</w:t>
        <w:tab/>
        <w:t>8.75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8801</w:t>
        <w:tab/>
        <w:t>8.76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8956</w:t>
        <w:tab/>
        <w:t>8.76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9111</w:t>
        <w:tab/>
        <w:t>8.75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9266</w:t>
        <w:tab/>
        <w:t>8.75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9421</w:t>
        <w:tab/>
        <w:t>8.75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9575</w:t>
        <w:tab/>
        <w:t>8.74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9730</w:t>
        <w:tab/>
        <w:t>8.763</w:t>
        <w:tab/>
        <w:t>0.00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9885</w:t>
        <w:tab/>
        <w:t>8.75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80041</w:t>
        <w:tab/>
        <w:t>8.74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80194</w:t>
        <w:tab/>
        <w:t>8.75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80347</w:t>
        <w:tab/>
        <w:t>8.74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80502</w:t>
        <w:tab/>
        <w:t>8.74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80657</w:t>
        <w:tab/>
        <w:t>8.75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80813</w:t>
        <w:tab/>
        <w:t>8.74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80968</w:t>
        <w:tab/>
        <w:t>8.76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81123</w:t>
        <w:tab/>
        <w:t>8.74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81278</w:t>
        <w:tab/>
        <w:t>8.74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81433</w:t>
        <w:tab/>
        <w:t>8.74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81588</w:t>
        <w:tab/>
        <w:t>8.75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81743</w:t>
        <w:tab/>
        <w:t>8.76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81899</w:t>
        <w:tab/>
        <w:t>8.74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82054</w:t>
        <w:tab/>
        <w:t>8.75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82208</w:t>
        <w:tab/>
        <w:t>8.76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82363</w:t>
        <w:tab/>
        <w:t>8.76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82519</w:t>
        <w:tab/>
        <w:t>8.76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82669</w:t>
        <w:tab/>
        <w:t>8.76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82816</w:t>
        <w:tab/>
        <w:t>8.74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82963</w:t>
        <w:tab/>
        <w:t>8.76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83110</w:t>
        <w:tab/>
        <w:t>8.75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83256</w:t>
        <w:tab/>
        <w:t>8.76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83403</w:t>
        <w:tab/>
        <w:t>8.74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83694</w:t>
        <w:tab/>
        <w:t>8.74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83840</w:t>
        <w:tab/>
        <w:t>8.74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83985</w:t>
        <w:tab/>
        <w:t>8.76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84279</w:t>
        <w:tab/>
        <w:t>8.76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67025</w:t>
        <w:tab/>
        <w:t>8.751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67328</w:t>
        <w:tab/>
        <w:t>8.732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67631</w:t>
        <w:tab/>
        <w:t>8.766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67934</w:t>
        <w:tab/>
        <w:t>8.75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68235</w:t>
        <w:tab/>
        <w:t>8.775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68538</w:t>
        <w:tab/>
        <w:t>8.761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68841</w:t>
        <w:tab/>
        <w:t>8.747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69144</w:t>
        <w:tab/>
        <w:t>8.754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69447</w:t>
        <w:tab/>
        <w:t>8.762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69750</w:t>
        <w:tab/>
        <w:t>8.756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70052</w:t>
        <w:tab/>
        <w:t>8.770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70356</w:t>
        <w:tab/>
        <w:t>8.759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70657</w:t>
        <w:tab/>
        <w:t>8.759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70961</w:t>
        <w:tab/>
        <w:t>8.75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71263</w:t>
        <w:tab/>
        <w:t>8.746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71565</w:t>
        <w:tab/>
        <w:t>8.745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71867</w:t>
        <w:tab/>
        <w:t>8.755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72172</w:t>
        <w:tab/>
        <w:t>8.747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72476</w:t>
        <w:tab/>
        <w:t>8.758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72779</w:t>
        <w:tab/>
        <w:t>8.75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73083</w:t>
        <w:tab/>
        <w:t>8.76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73387</w:t>
        <w:tab/>
        <w:t>8.756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73690</w:t>
        <w:tab/>
        <w:t>8.74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73994</w:t>
        <w:tab/>
        <w:t>8.743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74297</w:t>
        <w:tab/>
        <w:t>8.757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74600</w:t>
        <w:tab/>
        <w:t>8.743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74905</w:t>
        <w:tab/>
        <w:t>8.743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75207</w:t>
        <w:tab/>
        <w:t>8.741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75510</w:t>
        <w:tab/>
        <w:t>8.75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75816</w:t>
        <w:tab/>
        <w:t>8.751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76118</w:t>
        <w:tab/>
        <w:t>8.761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76422</w:t>
        <w:tab/>
        <w:t>8.728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76728</w:t>
        <w:tab/>
        <w:t>8.758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77032</w:t>
        <w:tab/>
        <w:t>8.74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77337</w:t>
        <w:tab/>
        <w:t>8.75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77641</w:t>
        <w:tab/>
        <w:t>8.750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77946</w:t>
        <w:tab/>
        <w:t>8.755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78251</w:t>
        <w:tab/>
        <w:t>8.75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78557</w:t>
        <w:tab/>
        <w:t>8.747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78856</w:t>
        <w:tab/>
        <w:t>8.742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79159</w:t>
        <w:tab/>
        <w:t>8.740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79463</w:t>
        <w:tab/>
        <w:t>8.754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79767</w:t>
        <w:tab/>
        <w:t>8.75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80071</w:t>
        <w:tab/>
        <w:t>8.749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80374</w:t>
        <w:tab/>
        <w:t>8.75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80676</w:t>
        <w:tab/>
        <w:t>8.732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80978</w:t>
        <w:tab/>
        <w:t>8.750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81281</w:t>
        <w:tab/>
        <w:t>8.731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81582</w:t>
        <w:tab/>
        <w:t>8.74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81884</w:t>
        <w:tab/>
        <w:t>8.75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82186</w:t>
        <w:tab/>
        <w:t>8.75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82775</w:t>
        <w:tab/>
        <w:t>8.75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83069</w:t>
        <w:tab/>
        <w:t>8.735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83365</w:t>
        <w:tab/>
        <w:t>8.752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83661</w:t>
        <w:tab/>
        <w:t>8.740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83954</w:t>
        <w:tab/>
        <w:t>8.74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84247</w:t>
        <w:tab/>
        <w:t>8.77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66683</w:t>
        <w:tab/>
        <w:t>9.026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66922</w:t>
        <w:tab/>
        <w:t>9.032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67166</w:t>
        <w:tab/>
        <w:t>9.042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67405</w:t>
        <w:tab/>
        <w:t>9.028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67645</w:t>
        <w:tab/>
        <w:t>9.036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67884</w:t>
        <w:tab/>
        <w:t>9.071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68126</w:t>
        <w:tab/>
        <w:t>9.036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68366</w:t>
        <w:tab/>
        <w:t>9.064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68604</w:t>
        <w:tab/>
        <w:t>9.038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68844</w:t>
        <w:tab/>
        <w:t>9.071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69083</w:t>
        <w:tab/>
        <w:t>9.044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69323</w:t>
        <w:tab/>
        <w:t>9.053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69565</w:t>
        <w:tab/>
        <w:t>9.068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69804</w:t>
        <w:tab/>
        <w:t>9.054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70044</w:t>
        <w:tab/>
        <w:t>9.060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70285</w:t>
        <w:tab/>
        <w:t>9.059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70524</w:t>
        <w:tab/>
        <w:t>9.041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70763</w:t>
        <w:tab/>
        <w:t>9.075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71003</w:t>
        <w:tab/>
        <w:t>9.046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71243</w:t>
        <w:tab/>
        <w:t>9.05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71481</w:t>
        <w:tab/>
        <w:t>9.06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71722</w:t>
        <w:tab/>
        <w:t>9.06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71963</w:t>
        <w:tab/>
        <w:t>9.04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72204</w:t>
        <w:tab/>
        <w:t>9.03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72441</w:t>
        <w:tab/>
        <w:t>9.06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72682</w:t>
        <w:tab/>
        <w:t>9.05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72921</w:t>
        <w:tab/>
        <w:t>9.03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73163</w:t>
        <w:tab/>
        <w:t>9.04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73405</w:t>
        <w:tab/>
        <w:t>9.02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73646</w:t>
        <w:tab/>
        <w:t>9.02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73888</w:t>
        <w:tab/>
        <w:t>9.03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74131</w:t>
        <w:tab/>
        <w:t>9.00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74372</w:t>
        <w:tab/>
        <w:t>9.02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74612</w:t>
        <w:tab/>
        <w:t>9.00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74853</w:t>
        <w:tab/>
        <w:t>9.02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75093</w:t>
        <w:tab/>
        <w:t>8.99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75332</w:t>
        <w:tab/>
        <w:t>8.98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75572</w:t>
        <w:tab/>
        <w:t>8.98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75813</w:t>
        <w:tab/>
        <w:t>8.97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76052</w:t>
        <w:tab/>
        <w:t>8.96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76292</w:t>
        <w:tab/>
        <w:t>8.96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76534</w:t>
        <w:tab/>
        <w:t>8.95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76775</w:t>
        <w:tab/>
        <w:t>8.94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77016</w:t>
        <w:tab/>
        <w:t>8.93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77256</w:t>
        <w:tab/>
        <w:t>8.92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77494</w:t>
        <w:tab/>
        <w:t>8.92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77735</w:t>
        <w:tab/>
        <w:t>8.92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77977</w:t>
        <w:tab/>
        <w:t>8.91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78218</w:t>
        <w:tab/>
        <w:t>8.90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78457</w:t>
        <w:tab/>
        <w:t>8.91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78699</w:t>
        <w:tab/>
        <w:t>8.89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78939</w:t>
        <w:tab/>
        <w:t>8.87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79178</w:t>
        <w:tab/>
        <w:t>8.87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79418</w:t>
        <w:tab/>
        <w:t>8.86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79657</w:t>
        <w:tab/>
        <w:t>8.86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79897</w:t>
        <w:tab/>
        <w:t>8.85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80137</w:t>
        <w:tab/>
        <w:t>8.85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80376</w:t>
        <w:tab/>
        <w:t>8.86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80616</w:t>
        <w:tab/>
        <w:t>8.83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80854</w:t>
        <w:tab/>
        <w:t>8.82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81094</w:t>
        <w:tab/>
        <w:t>8.82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81333</w:t>
        <w:tab/>
        <w:t>8.80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81574</w:t>
        <w:tab/>
        <w:t>8.81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81814</w:t>
        <w:tab/>
        <w:t>8.80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82046</w:t>
        <w:tab/>
        <w:t>8.80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82274</w:t>
        <w:tab/>
        <w:t>8.81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82500</w:t>
        <w:tab/>
        <w:t>8.81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82727</w:t>
        <w:tab/>
        <w:t>8.79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82954</w:t>
        <w:tab/>
        <w:t>8.80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83410</w:t>
        <w:tab/>
        <w:t>8.77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83637</w:t>
        <w:tab/>
        <w:t>8.77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83863</w:t>
        <w:tab/>
        <w:t>8.78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66544</w:t>
        <w:tab/>
        <w:t>8.786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66848</w:t>
        <w:tab/>
        <w:t>8.794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67157</w:t>
        <w:tab/>
        <w:t>8.770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67465</w:t>
        <w:tab/>
        <w:t>8.780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67772</w:t>
        <w:tab/>
        <w:t>8.769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68079</w:t>
        <w:tab/>
        <w:t>8.785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68384</w:t>
        <w:tab/>
        <w:t>8.782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68690</w:t>
        <w:tab/>
        <w:t>8.763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68995</w:t>
        <w:tab/>
        <w:t>8.789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69304</w:t>
        <w:tab/>
        <w:t>8.797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69610</w:t>
        <w:tab/>
        <w:t>8.799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69913</w:t>
        <w:tab/>
        <w:t>8.781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70219</w:t>
        <w:tab/>
        <w:t>8.777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70525</w:t>
        <w:tab/>
        <w:t>8.785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70830</w:t>
        <w:tab/>
        <w:t>8.778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71134</w:t>
        <w:tab/>
        <w:t>8.775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71442</w:t>
        <w:tab/>
        <w:t>8.790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71745</w:t>
        <w:tab/>
        <w:t>8.787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72050</w:t>
        <w:tab/>
        <w:t>8.771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72355</w:t>
        <w:tab/>
        <w:t>8.785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72662</w:t>
        <w:tab/>
        <w:t>8.79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72965</w:t>
        <w:tab/>
        <w:t>8.80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73271</w:t>
        <w:tab/>
        <w:t>8.791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73576</w:t>
        <w:tab/>
        <w:t>8.779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73883</w:t>
        <w:tab/>
        <w:t>8.795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74190</w:t>
        <w:tab/>
        <w:t>8.77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74493</w:t>
        <w:tab/>
        <w:t>8.78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74799</w:t>
        <w:tab/>
        <w:t>8.773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75106</w:t>
        <w:tab/>
        <w:t>8.785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75414</w:t>
        <w:tab/>
        <w:t>8.778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75721</w:t>
        <w:tab/>
        <w:t>8.76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76028</w:t>
        <w:tab/>
        <w:t>8.79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76336</w:t>
        <w:tab/>
        <w:t>8.76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76641</w:t>
        <w:tab/>
        <w:t>8.77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76947</w:t>
        <w:tab/>
        <w:t>8.77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77252</w:t>
        <w:tab/>
        <w:t>8.78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77558</w:t>
        <w:tab/>
        <w:t>8.80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77862</w:t>
        <w:tab/>
        <w:t>8.78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78167</w:t>
        <w:tab/>
        <w:t>8.77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78478</w:t>
        <w:tab/>
        <w:t>8.77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78789</w:t>
        <w:tab/>
        <w:t>8.76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79102</w:t>
        <w:tab/>
        <w:t>8.76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79414</w:t>
        <w:tab/>
        <w:t>8.76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79727</w:t>
        <w:tab/>
        <w:t>8.76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80038</w:t>
        <w:tab/>
        <w:t>8.77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80352</w:t>
        <w:tab/>
        <w:t>8.78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80662</w:t>
        <w:tab/>
        <w:t>8.78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80972</w:t>
        <w:tab/>
        <w:t>8.77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81282</w:t>
        <w:tab/>
        <w:t>8.77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81593</w:t>
        <w:tab/>
        <w:t>8.78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81889</w:t>
        <w:tab/>
        <w:t>8.77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82183</w:t>
        <w:tab/>
        <w:t>8.77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82476</w:t>
        <w:tab/>
        <w:t>8.78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82767</w:t>
        <w:tab/>
        <w:t>8.77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83061</w:t>
        <w:tab/>
        <w:t>8.79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83646</w:t>
        <w:tab/>
        <w:t>8.77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83938</w:t>
        <w:tab/>
        <w:t>8.78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84230</w:t>
        <w:tab/>
        <w:t>8.78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66262</w:t>
        <w:tab/>
        <w:t>8.744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66566</w:t>
        <w:tab/>
        <w:t>8.799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66872</w:t>
        <w:tab/>
        <w:t>8.772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67179</w:t>
        <w:tab/>
        <w:t>8.783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67486</w:t>
        <w:tab/>
        <w:t>8.796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67792</w:t>
        <w:tab/>
        <w:t>8.784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68097</w:t>
        <w:tab/>
        <w:t>8.775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68403</w:t>
        <w:tab/>
        <w:t>8.792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68709</w:t>
        <w:tab/>
        <w:t>8.791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69014</w:t>
        <w:tab/>
        <w:t>8.777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69319</w:t>
        <w:tab/>
        <w:t>8.783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69625</w:t>
        <w:tab/>
        <w:t>8.772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69928</w:t>
        <w:tab/>
        <w:t>8.801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70234</w:t>
        <w:tab/>
        <w:t>8.778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70539</w:t>
        <w:tab/>
        <w:t>8.78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70844</w:t>
        <w:tab/>
        <w:t>8.797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71149</w:t>
        <w:tab/>
        <w:t>8.789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71455</w:t>
        <w:tab/>
        <w:t>8.78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71762</w:t>
        <w:tab/>
        <w:t>8.79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72067</w:t>
        <w:tab/>
        <w:t>8.76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72374</w:t>
        <w:tab/>
        <w:t>8.79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72682</w:t>
        <w:tab/>
        <w:t>8.77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72987</w:t>
        <w:tab/>
        <w:t>8.77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73295</w:t>
        <w:tab/>
        <w:t>8.78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73601</w:t>
        <w:tab/>
        <w:t>8.77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73905</w:t>
        <w:tab/>
        <w:t>8.772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74213</w:t>
        <w:tab/>
        <w:t>8.780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74519</w:t>
        <w:tab/>
        <w:t>8.77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74825</w:t>
        <w:tab/>
        <w:t>8.77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75132</w:t>
        <w:tab/>
        <w:t>8.78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75435</w:t>
        <w:tab/>
        <w:t>8.78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75742</w:t>
        <w:tab/>
        <w:t>8.77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76049</w:t>
        <w:tab/>
        <w:t>8.79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76353</w:t>
        <w:tab/>
        <w:t>8.78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76656</w:t>
        <w:tab/>
        <w:t>8.79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76962</w:t>
        <w:tab/>
        <w:t>8.76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77266</w:t>
        <w:tab/>
        <w:t>8.77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77571</w:t>
        <w:tab/>
        <w:t>8.77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77874</w:t>
        <w:tab/>
        <w:t>8.76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78185</w:t>
        <w:tab/>
        <w:t>8.76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78495</w:t>
        <w:tab/>
        <w:t>8.77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78804</w:t>
        <w:tab/>
        <w:t>8.75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79116</w:t>
        <w:tab/>
        <w:t>8.77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79426</w:t>
        <w:tab/>
        <w:t>8.77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79735</w:t>
        <w:tab/>
        <w:t>8.76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80045</w:t>
        <w:tab/>
        <w:t>8.78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80355</w:t>
        <w:tab/>
        <w:t>8.77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80666</w:t>
        <w:tab/>
        <w:t>8.78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80976</w:t>
        <w:tab/>
        <w:t>8.77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81287</w:t>
        <w:tab/>
        <w:t>8.78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81584</w:t>
        <w:tab/>
        <w:t>8.79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81877</w:t>
        <w:tab/>
        <w:t>8.76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82171</w:t>
        <w:tab/>
        <w:t>8.79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83051</w:t>
        <w:tab/>
        <w:t>8.77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83634</w:t>
        <w:tab/>
        <w:t>8.79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83927</w:t>
        <w:tab/>
        <w:t>8.78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84219</w:t>
        <w:tab/>
        <w:t>8.76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2.66292</w:t>
        <w:tab/>
        <w:t>8.791</w:t>
        <w:tab/>
        <w:t>0.02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2.66596</w:t>
        <w:tab/>
        <w:t>8.786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2.66900</w:t>
        <w:tab/>
        <w:t>8.795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2.67205</w:t>
        <w:tab/>
        <w:t>8.74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2.67512</w:t>
        <w:tab/>
        <w:t>8.757</w:t>
        <w:tab/>
        <w:t>0.02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2.68124</w:t>
        <w:tab/>
        <w:t>8.768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2.68432</w:t>
        <w:tab/>
        <w:t>8.737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2.68738</w:t>
        <w:tab/>
        <w:t>8.759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2.69403</w:t>
        <w:tab/>
        <w:t>8.737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2.69706</w:t>
        <w:tab/>
        <w:t>8.739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2.70013</w:t>
        <w:tab/>
        <w:t>8.76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2.70318</w:t>
        <w:tab/>
        <w:t>8.744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2.70625</w:t>
        <w:tab/>
        <w:t>8.75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2.71236</w:t>
        <w:tab/>
        <w:t>8.767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2.71542</w:t>
        <w:tab/>
        <w:t>8.768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2.71846</w:t>
        <w:tab/>
        <w:t>8.772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2.72152</w:t>
        <w:tab/>
        <w:t>8.781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2.73071</w:t>
        <w:tab/>
        <w:t>8.766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2.73377</w:t>
        <w:tab/>
        <w:t>8.751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2.73685</w:t>
        <w:tab/>
        <w:t>8.75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2.73991</w:t>
        <w:tab/>
        <w:t>8.793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2.74297</w:t>
        <w:tab/>
        <w:t>8.748</w:t>
        <w:tab/>
        <w:t>0.02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2.74600</w:t>
        <w:tab/>
        <w:t>8.780</w:t>
        <w:tab/>
        <w:t>0.02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65351</w:t>
        <w:tab/>
        <w:t>8.76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65571</w:t>
        <w:tab/>
        <w:t>8.77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65792</w:t>
        <w:tab/>
        <w:t>8.789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66016</w:t>
        <w:tab/>
        <w:t>8.75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66238</w:t>
        <w:tab/>
        <w:t>8.76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66684</w:t>
        <w:tab/>
        <w:t>8.742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66906</w:t>
        <w:tab/>
        <w:t>8.777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67131</w:t>
        <w:tab/>
        <w:t>8.758</w:t>
        <w:tab/>
        <w:t>0.02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67351</w:t>
        <w:tab/>
        <w:t>8.737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67573</w:t>
        <w:tab/>
        <w:t>8.787</w:t>
        <w:tab/>
        <w:t>0.02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67793</w:t>
        <w:tab/>
        <w:t>8.761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68016</w:t>
        <w:tab/>
        <w:t>8.773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68240</w:t>
        <w:tab/>
        <w:t>8.808</w:t>
        <w:tab/>
        <w:t>0.03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68685</w:t>
        <w:tab/>
        <w:t>8.757</w:t>
        <w:tab/>
        <w:t>0.02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68907</w:t>
        <w:tab/>
        <w:t>8.782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69130</w:t>
        <w:tab/>
        <w:t>8.78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69353</w:t>
        <w:tab/>
        <w:t>8.752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69575</w:t>
        <w:tab/>
        <w:t>8.774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69800</w:t>
        <w:tab/>
        <w:t>8.765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70021</w:t>
        <w:tab/>
        <w:t>8.799</w:t>
        <w:tab/>
        <w:t>0.02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70243</w:t>
        <w:tab/>
        <w:t>8.751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70464</w:t>
        <w:tab/>
        <w:t>8.796</w:t>
        <w:tab/>
        <w:t>0.02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70685</w:t>
        <w:tab/>
        <w:t>8.765</w:t>
        <w:tab/>
        <w:t>0.03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70907</w:t>
        <w:tab/>
        <w:t>8.763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71128</w:t>
        <w:tab/>
        <w:t>8.769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71351</w:t>
        <w:tab/>
        <w:t>8.774</w:t>
        <w:tab/>
        <w:t>0.02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71795</w:t>
        <w:tab/>
        <w:t>8.754</w:t>
        <w:tab/>
        <w:t>0.03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72019</w:t>
        <w:tab/>
        <w:t>8.812</w:t>
        <w:tab/>
        <w:t>0.03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72241</w:t>
        <w:tab/>
        <w:t>8.749</w:t>
        <w:tab/>
        <w:t>0.03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72686</w:t>
        <w:tab/>
        <w:t>8.749</w:t>
        <w:tab/>
        <w:t>0.02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72909</w:t>
        <w:tab/>
        <w:t>8.774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73130</w:t>
        <w:tab/>
        <w:t>8.774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73573</w:t>
        <w:tab/>
        <w:t>8.761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73796</w:t>
        <w:tab/>
        <w:t>8.785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74019</w:t>
        <w:tab/>
        <w:t>8.788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74242</w:t>
        <w:tab/>
        <w:t>8.786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74464</w:t>
        <w:tab/>
        <w:t>8.754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74686</w:t>
        <w:tab/>
        <w:t>8.768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74910</w:t>
        <w:tab/>
        <w:t>8.778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75131</w:t>
        <w:tab/>
        <w:t>8.78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75353</w:t>
        <w:tab/>
        <w:t>8.791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75575</w:t>
        <w:tab/>
        <w:t>8.76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75797</w:t>
        <w:tab/>
        <w:t>8.76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76019</w:t>
        <w:tab/>
        <w:t>8.77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76241</w:t>
        <w:tab/>
        <w:t>8.77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76464</w:t>
        <w:tab/>
        <w:t>8.75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76686</w:t>
        <w:tab/>
        <w:t>8.75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76909</w:t>
        <w:tab/>
        <w:t>8.77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77131</w:t>
        <w:tab/>
        <w:t>8.757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77360</w:t>
        <w:tab/>
        <w:t>8.76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77589</w:t>
        <w:tab/>
        <w:t>8.76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77817</w:t>
        <w:tab/>
        <w:t>8.76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78046</w:t>
        <w:tab/>
        <w:t>8.76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78277</w:t>
        <w:tab/>
        <w:t>8.77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78506</w:t>
        <w:tab/>
        <w:t>8.75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78736</w:t>
        <w:tab/>
        <w:t>8.76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78965</w:t>
        <w:tab/>
        <w:t>8.77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79194</w:t>
        <w:tab/>
        <w:t>8.77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79425</w:t>
        <w:tab/>
        <w:t>8.77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79653</w:t>
        <w:tab/>
        <w:t>8.76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79882</w:t>
        <w:tab/>
        <w:t>8.75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80111</w:t>
        <w:tab/>
        <w:t>8.78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80340</w:t>
        <w:tab/>
        <w:t>8.76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80569</w:t>
        <w:tab/>
        <w:t>8.77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80786</w:t>
        <w:tab/>
        <w:t>8.76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80998</w:t>
        <w:tab/>
        <w:t>8.77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81207</w:t>
        <w:tab/>
        <w:t>8.77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81418</w:t>
        <w:tab/>
        <w:t>8.80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81630</w:t>
        <w:tab/>
        <w:t>8.78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81840</w:t>
        <w:tab/>
        <w:t>8.77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82051</w:t>
        <w:tab/>
        <w:t>8.784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83535</w:t>
        <w:tab/>
        <w:t>8.75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83747</w:t>
        <w:tab/>
        <w:t>8.77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83958</w:t>
        <w:tab/>
        <w:t>8.77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84171</w:t>
        <w:tab/>
        <w:t>8.76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65106</w:t>
        <w:tab/>
        <w:t>8.793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65375</w:t>
        <w:tab/>
        <w:t>8.785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65646</w:t>
        <w:tab/>
        <w:t>8.804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65917</w:t>
        <w:tab/>
        <w:t>8.768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66186</w:t>
        <w:tab/>
        <w:t>8.785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66456</w:t>
        <w:tab/>
        <w:t>8.795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66726</w:t>
        <w:tab/>
        <w:t>8.774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66998</w:t>
        <w:tab/>
        <w:t>8.811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67266</w:t>
        <w:tab/>
        <w:t>8.780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67536</w:t>
        <w:tab/>
        <w:t>8.795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67807</w:t>
        <w:tab/>
        <w:t>8.776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68078</w:t>
        <w:tab/>
        <w:t>8.795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68347</w:t>
        <w:tab/>
        <w:t>8.783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68618</w:t>
        <w:tab/>
        <w:t>8.775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68889</w:t>
        <w:tab/>
        <w:t>8.783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69157</w:t>
        <w:tab/>
        <w:t>8.79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69427</w:t>
        <w:tab/>
        <w:t>8.79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69697</w:t>
        <w:tab/>
        <w:t>8.79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69966</w:t>
        <w:tab/>
        <w:t>8.754</w:t>
        <w:tab/>
        <w:t>0.00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70237</w:t>
        <w:tab/>
        <w:t>8.78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70508</w:t>
        <w:tab/>
        <w:t>8.779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70778</w:t>
        <w:tab/>
        <w:t>8.78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71049</w:t>
        <w:tab/>
        <w:t>8.77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71318</w:t>
        <w:tab/>
        <w:t>8.80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71590</w:t>
        <w:tab/>
        <w:t>8.79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71860</w:t>
        <w:tab/>
        <w:t>8.79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72131</w:t>
        <w:tab/>
        <w:t>8.80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72403</w:t>
        <w:tab/>
        <w:t>8.80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72675</w:t>
        <w:tab/>
        <w:t>8.79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72942</w:t>
        <w:tab/>
        <w:t>8.78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73211</w:t>
        <w:tab/>
        <w:t>8.79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73479</w:t>
        <w:tab/>
        <w:t>8.78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73749</w:t>
        <w:tab/>
        <w:t>8.78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74019</w:t>
        <w:tab/>
        <w:t>8.78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74288</w:t>
        <w:tab/>
        <w:t>8.79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74557</w:t>
        <w:tab/>
        <w:t>8.78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74830</w:t>
        <w:tab/>
        <w:t>8.78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75100</w:t>
        <w:tab/>
        <w:t>8.78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75380</w:t>
        <w:tab/>
        <w:t>8.79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75660</w:t>
        <w:tab/>
        <w:t>8.79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75940</w:t>
        <w:tab/>
        <w:t>8.77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76220</w:t>
        <w:tab/>
        <w:t>8.79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76501</w:t>
        <w:tab/>
        <w:t>8.79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76782</w:t>
        <w:tab/>
        <w:t>8.78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77061</w:t>
        <w:tab/>
        <w:t>8.77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77337</w:t>
        <w:tab/>
        <w:t>8.785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77615</w:t>
        <w:tab/>
        <w:t>8.78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77891</w:t>
        <w:tab/>
        <w:t>8.78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78170</w:t>
        <w:tab/>
        <w:t>8.78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78447</w:t>
        <w:tab/>
        <w:t>8.79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78726</w:t>
        <w:tab/>
        <w:t>8.771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79006</w:t>
        <w:tab/>
        <w:t>8.78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79282</w:t>
        <w:tab/>
        <w:t>8.77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79559</w:t>
        <w:tab/>
        <w:t>8.78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79836</w:t>
        <w:tab/>
        <w:t>8.77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80113</w:t>
        <w:tab/>
        <w:t>8.784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80392</w:t>
        <w:tab/>
        <w:t>8.78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80657</w:t>
        <w:tab/>
        <w:t>8.777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81174</w:t>
        <w:tab/>
        <w:t>8.796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81432</w:t>
        <w:tab/>
        <w:t>8.78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81692</w:t>
        <w:tab/>
        <w:t>8.788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82462</w:t>
        <w:tab/>
        <w:t>8.792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83238</w:t>
        <w:tab/>
        <w:t>8.783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83755</w:t>
        <w:tab/>
        <w:t>8.790</w:t>
        <w:tab/>
        <w:t>0.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6.64847</w:t>
        <w:tab/>
        <w:t>8.749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6.65955</w:t>
        <w:tab/>
        <w:t>8.766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6.66327</w:t>
        <w:tab/>
        <w:t>8.841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6.66695</w:t>
        <w:tab/>
        <w:t>8.803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6.67064</w:t>
        <w:tab/>
        <w:t>8.746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6.67803</w:t>
        <w:tab/>
        <w:t>8.767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6.68172</w:t>
        <w:tab/>
        <w:t>8.766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6.68911</w:t>
        <w:tab/>
        <w:t>8.776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6.69282</w:t>
        <w:tab/>
        <w:t>8.796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6.69652</w:t>
        <w:tab/>
        <w:t>8.781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6.70025</w:t>
        <w:tab/>
        <w:t>8.795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6.70394</w:t>
        <w:tab/>
        <w:t>8.779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6.70761</w:t>
        <w:tab/>
        <w:t>8.798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6.71131</w:t>
        <w:tab/>
        <w:t>8.816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6.71497</w:t>
        <w:tab/>
        <w:t>8.797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6.71867</w:t>
        <w:tab/>
        <w:t>8.802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6.72237</w:t>
        <w:tab/>
        <w:t>8.809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6.72607</w:t>
        <w:tab/>
        <w:t>8.810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6.72979</w:t>
        <w:tab/>
        <w:t>8.828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6.73348</w:t>
        <w:tab/>
        <w:t>8.827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6.73718</w:t>
        <w:tab/>
        <w:t>8.814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6.74089</w:t>
        <w:tab/>
        <w:t>8.825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6.74458</w:t>
        <w:tab/>
        <w:t>8.823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6.74828</w:t>
        <w:tab/>
        <w:t>8.835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6.75203</w:t>
        <w:tab/>
        <w:t>8.830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6.75575</w:t>
        <w:tab/>
        <w:t>8.858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6.75946</w:t>
        <w:tab/>
        <w:t>8.849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6.76318</w:t>
        <w:tab/>
        <w:t>8.865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6.76689</w:t>
        <w:tab/>
        <w:t>8.854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6.77058</w:t>
        <w:tab/>
        <w:t>8.862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6.77428</w:t>
        <w:tab/>
        <w:t>8.853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6.77798</w:t>
        <w:tab/>
        <w:t>8.867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6.78168</w:t>
        <w:tab/>
        <w:t>8.857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6.78539</w:t>
        <w:tab/>
        <w:t>8.853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6.78909</w:t>
        <w:tab/>
        <w:t>8.858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6.79280</w:t>
        <w:tab/>
        <w:t>8.874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6.79651</w:t>
        <w:tab/>
        <w:t>8.884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6.80023</w:t>
        <w:tab/>
        <w:t>8.897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6.80383</w:t>
        <w:tab/>
        <w:t>8.859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6.80760</w:t>
        <w:tab/>
        <w:t>8.885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6.81136</w:t>
        <w:tab/>
        <w:t>8.900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6.81512</w:t>
        <w:tab/>
        <w:t>8.894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6.81888</w:t>
        <w:tab/>
        <w:t>8.885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6.82263</w:t>
        <w:tab/>
        <w:t>8.881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6.82642</w:t>
        <w:tab/>
        <w:t>8.894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6.82998</w:t>
        <w:tab/>
        <w:t>8.876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6.83356</w:t>
        <w:tab/>
        <w:t>8.888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64423</w:t>
        <w:tab/>
        <w:t>8.76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64645</w:t>
        <w:tab/>
        <w:t>8.75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64866</w:t>
        <w:tab/>
        <w:t>8.77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65087</w:t>
        <w:tab/>
        <w:t>8.739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65310</w:t>
        <w:tab/>
        <w:t>8.74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65530</w:t>
        <w:tab/>
        <w:t>8.754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65749</w:t>
        <w:tab/>
        <w:t>8.776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65972</w:t>
        <w:tab/>
        <w:t>8.763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66193</w:t>
        <w:tab/>
        <w:t>8.743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66414</w:t>
        <w:tab/>
        <w:t>8.72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66634</w:t>
        <w:tab/>
        <w:t>8.740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66855</w:t>
        <w:tab/>
        <w:t>8.767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67078</w:t>
        <w:tab/>
        <w:t>8.746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67300</w:t>
        <w:tab/>
        <w:t>8.756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67524</w:t>
        <w:tab/>
        <w:t>8.748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67742</w:t>
        <w:tab/>
        <w:t>8.748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67966</w:t>
        <w:tab/>
        <w:t>8.736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68189</w:t>
        <w:tab/>
        <w:t>8.721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68411</w:t>
        <w:tab/>
        <w:t>8.737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68634</w:t>
        <w:tab/>
        <w:t>8.752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68856</w:t>
        <w:tab/>
        <w:t>8.751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69077</w:t>
        <w:tab/>
        <w:t>8.755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69298</w:t>
        <w:tab/>
        <w:t>8.738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69519</w:t>
        <w:tab/>
        <w:t>8.750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69740</w:t>
        <w:tab/>
        <w:t>8.744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69961</w:t>
        <w:tab/>
        <w:t>8.765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70181</w:t>
        <w:tab/>
        <w:t>8.741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70401</w:t>
        <w:tab/>
        <w:t>8.751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70621</w:t>
        <w:tab/>
        <w:t>8.768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70842</w:t>
        <w:tab/>
        <w:t>8.734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71064</w:t>
        <w:tab/>
        <w:t>8.753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71289</w:t>
        <w:tab/>
        <w:t>8.748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71511</w:t>
        <w:tab/>
        <w:t>8.739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71733</w:t>
        <w:tab/>
        <w:t>8.755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71955</w:t>
        <w:tab/>
        <w:t>8.738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72177</w:t>
        <w:tab/>
        <w:t>8.757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72398</w:t>
        <w:tab/>
        <w:t>8.772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72616</w:t>
        <w:tab/>
        <w:t>8.746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72835</w:t>
        <w:tab/>
        <w:t>8.762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73056</w:t>
        <w:tab/>
        <w:t>8.726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73280</w:t>
        <w:tab/>
        <w:t>8.749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73501</w:t>
        <w:tab/>
        <w:t>8.745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73724</w:t>
        <w:tab/>
        <w:t>8.767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73943</w:t>
        <w:tab/>
        <w:t>8.752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74164</w:t>
        <w:tab/>
        <w:t>8.737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74385</w:t>
        <w:tab/>
        <w:t>8.768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74608</w:t>
        <w:tab/>
        <w:t>8.763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74828</w:t>
        <w:tab/>
        <w:t>8.742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75047</w:t>
        <w:tab/>
        <w:t>8.759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75268</w:t>
        <w:tab/>
        <w:t>8.744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75487</w:t>
        <w:tab/>
        <w:t>8.735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75708</w:t>
        <w:tab/>
        <w:t>8.752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75957</w:t>
        <w:tab/>
        <w:t>8.759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76207</w:t>
        <w:tab/>
        <w:t>8.768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76454</w:t>
        <w:tab/>
        <w:t>8.737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76704</w:t>
        <w:tab/>
        <w:t>8.726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76953</w:t>
        <w:tab/>
        <w:t>8.718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77201</w:t>
        <w:tab/>
        <w:t>8.752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77448</w:t>
        <w:tab/>
        <w:t>8.735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77690</w:t>
        <w:tab/>
        <w:t>8.739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77933</w:t>
        <w:tab/>
        <w:t>8.750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78175</w:t>
        <w:tab/>
        <w:t>8.72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78903</w:t>
        <w:tab/>
        <w:t>8.757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79144</w:t>
        <w:tab/>
        <w:t>8.724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79386</w:t>
        <w:tab/>
        <w:t>8.724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79630</w:t>
        <w:tab/>
        <w:t>8.748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79861</w:t>
        <w:tab/>
        <w:t>8.767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80112</w:t>
        <w:tab/>
        <w:t>8.739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80359</w:t>
        <w:tab/>
        <w:t>8.755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80609</w:t>
        <w:tab/>
        <w:t>8.739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80857</w:t>
        <w:tab/>
        <w:t>8.761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81107</w:t>
        <w:tab/>
        <w:t>8.742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81357</w:t>
        <w:tab/>
        <w:t>8.744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81607</w:t>
        <w:tab/>
        <w:t>8.766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81855</w:t>
        <w:tab/>
        <w:t>8.743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82104</w:t>
        <w:tab/>
        <w:t>8.760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82325</w:t>
        <w:tab/>
        <w:t>8.761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82547</w:t>
        <w:tab/>
        <w:t>8.742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82768</w:t>
        <w:tab/>
        <w:t>8.743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82989</w:t>
        <w:tab/>
        <w:t>8.748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83209</w:t>
        <w:tab/>
        <w:t>8.716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83429</w:t>
        <w:tab/>
        <w:t>8.751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64150</w:t>
        <w:tab/>
        <w:t>8.782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64373</w:t>
        <w:tab/>
        <w:t>8.77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64593</w:t>
        <w:tab/>
        <w:t>8.722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64817</w:t>
        <w:tab/>
        <w:t>8.748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65036</w:t>
        <w:tab/>
        <w:t>8.75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65256</w:t>
        <w:tab/>
        <w:t>8.77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65479</w:t>
        <w:tab/>
        <w:t>8.76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65700</w:t>
        <w:tab/>
        <w:t>8.774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65921</w:t>
        <w:tab/>
        <w:t>8.758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66143</w:t>
        <w:tab/>
        <w:t>8.766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66366</w:t>
        <w:tab/>
        <w:t>8.724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66586</w:t>
        <w:tab/>
        <w:t>8.759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66806</w:t>
        <w:tab/>
        <w:t>8.734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67028</w:t>
        <w:tab/>
        <w:t>8.775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67249</w:t>
        <w:tab/>
        <w:t>8.765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67470</w:t>
        <w:tab/>
        <w:t>8.719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67690</w:t>
        <w:tab/>
        <w:t>8.749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67913</w:t>
        <w:tab/>
        <w:t>8.762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68133</w:t>
        <w:tab/>
        <w:t>8.770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68356</w:t>
        <w:tab/>
        <w:t>8.733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68576</w:t>
        <w:tab/>
        <w:t>8.741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68797</w:t>
        <w:tab/>
        <w:t>8.753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69018</w:t>
        <w:tab/>
        <w:t>8.755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69240</w:t>
        <w:tab/>
        <w:t>8.771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69460</w:t>
        <w:tab/>
        <w:t>8.738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69681</w:t>
        <w:tab/>
        <w:t>8.742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69901</w:t>
        <w:tab/>
        <w:t>8.749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70123</w:t>
        <w:tab/>
        <w:t>8.761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70348</w:t>
        <w:tab/>
        <w:t>8.789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70569</w:t>
        <w:tab/>
        <w:t>8.745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70792</w:t>
        <w:tab/>
        <w:t>8.745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71013</w:t>
        <w:tab/>
        <w:t>8.727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71234</w:t>
        <w:tab/>
        <w:t>8.742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71455</w:t>
        <w:tab/>
        <w:t>8.750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71675</w:t>
        <w:tab/>
        <w:t>8.757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71895</w:t>
        <w:tab/>
        <w:t>8.760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72117</w:t>
        <w:tab/>
        <w:t>8.741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72340</w:t>
        <w:tab/>
        <w:t>8.781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72561</w:t>
        <w:tab/>
        <w:t>8.743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72782</w:t>
        <w:tab/>
        <w:t>8.757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73004</w:t>
        <w:tab/>
        <w:t>8.753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73225</w:t>
        <w:tab/>
        <w:t>8.743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73448</w:t>
        <w:tab/>
        <w:t>8.769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73670</w:t>
        <w:tab/>
        <w:t>8.739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73892</w:t>
        <w:tab/>
        <w:t>8.755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74114</w:t>
        <w:tab/>
        <w:t>8.745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74334</w:t>
        <w:tab/>
        <w:t>8.752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74555</w:t>
        <w:tab/>
        <w:t>8.749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74777</w:t>
        <w:tab/>
        <w:t>8.746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74997</w:t>
        <w:tab/>
        <w:t>8.736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75218</w:t>
        <w:tab/>
        <w:t>8.740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75438</w:t>
        <w:tab/>
        <w:t>8.747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75687</w:t>
        <w:tab/>
        <w:t>8.748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75935</w:t>
        <w:tab/>
        <w:t>8.764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76183</w:t>
        <w:tab/>
        <w:t>8.755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76433</w:t>
        <w:tab/>
        <w:t>8.741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76682</w:t>
        <w:tab/>
        <w:t>8.754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76931</w:t>
        <w:tab/>
        <w:t>8.741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77180</w:t>
        <w:tab/>
        <w:t>8.734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77423</w:t>
        <w:tab/>
        <w:t>8.747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77665</w:t>
        <w:tab/>
        <w:t>8.727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77907</w:t>
        <w:tab/>
        <w:t>8.717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78149</w:t>
        <w:tab/>
        <w:t>8.721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78392</w:t>
        <w:tab/>
        <w:t>8.740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78636</w:t>
        <w:tab/>
        <w:t>8.757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78878</w:t>
        <w:tab/>
        <w:t>8.724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79120</w:t>
        <w:tab/>
        <w:t>8.753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79364</w:t>
        <w:tab/>
        <w:t>8.738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79598</w:t>
        <w:tab/>
        <w:t>8.756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79844</w:t>
        <w:tab/>
        <w:t>8.747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80094</w:t>
        <w:tab/>
        <w:t>8.734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80342</w:t>
        <w:tab/>
        <w:t>8.733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80590</w:t>
        <w:tab/>
        <w:t>8.753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80839</w:t>
        <w:tab/>
        <w:t>8.759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81089</w:t>
        <w:tab/>
        <w:t>8.740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81336</w:t>
        <w:tab/>
        <w:t>8.744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81583</w:t>
        <w:tab/>
        <w:t>8.758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81830</w:t>
        <w:tab/>
        <w:t>8.757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82050</w:t>
        <w:tab/>
        <w:t>8.754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82270</w:t>
        <w:tab/>
        <w:t>8.737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82490</w:t>
        <w:tab/>
        <w:t>8.745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82712</w:t>
        <w:tab/>
        <w:t>8.740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82933</w:t>
        <w:tab/>
        <w:t>8.751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83155</w:t>
        <w:tab/>
        <w:t>8.762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83376</w:t>
        <w:tab/>
        <w:t>8.760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63998</w:t>
        <w:tab/>
        <w:t>8.791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64218</w:t>
        <w:tab/>
        <w:t>8.75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64438</w:t>
        <w:tab/>
        <w:t>8.77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64659</w:t>
        <w:tab/>
        <w:t>8.74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64881</w:t>
        <w:tab/>
        <w:t>8.74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65102</w:t>
        <w:tab/>
        <w:t>8.788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65323</w:t>
        <w:tab/>
        <w:t>8.792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65545</w:t>
        <w:tab/>
        <w:t>8.78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65763</w:t>
        <w:tab/>
        <w:t>8.81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65982</w:t>
        <w:tab/>
        <w:t>8.797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66204</w:t>
        <w:tab/>
        <w:t>8.809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66425</w:t>
        <w:tab/>
        <w:t>8.790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66646</w:t>
        <w:tab/>
        <w:t>8.794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66864</w:t>
        <w:tab/>
        <w:t>8.783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67086</w:t>
        <w:tab/>
        <w:t>8.785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67306</w:t>
        <w:tab/>
        <w:t>8.783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67527</w:t>
        <w:tab/>
        <w:t>8.784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67748</w:t>
        <w:tab/>
        <w:t>8.767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67968</w:t>
        <w:tab/>
        <w:t>8.778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68189</w:t>
        <w:tab/>
        <w:t>8.810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68410</w:t>
        <w:tab/>
        <w:t>8.773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68630</w:t>
        <w:tab/>
        <w:t>8.790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68852</w:t>
        <w:tab/>
        <w:t>8.807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69075</w:t>
        <w:tab/>
        <w:t>8.775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69296</w:t>
        <w:tab/>
        <w:t>8.770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69517</w:t>
        <w:tab/>
        <w:t>8.767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69739</w:t>
        <w:tab/>
        <w:t>8.762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69960</w:t>
        <w:tab/>
        <w:t>8.785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70183</w:t>
        <w:tab/>
        <w:t>8.775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70406</w:t>
        <w:tab/>
        <w:t>8.792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70628</w:t>
        <w:tab/>
        <w:t>8.764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70851</w:t>
        <w:tab/>
        <w:t>8.769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71071</w:t>
        <w:tab/>
        <w:t>8.796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71293</w:t>
        <w:tab/>
        <w:t>8.760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71518</w:t>
        <w:tab/>
        <w:t>8.790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71739</w:t>
        <w:tab/>
        <w:t>8.770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71959</w:t>
        <w:tab/>
        <w:t>8.755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72178</w:t>
        <w:tab/>
        <w:t>8.777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72400</w:t>
        <w:tab/>
        <w:t>8.739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72622</w:t>
        <w:tab/>
        <w:t>8.776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72844</w:t>
        <w:tab/>
        <w:t>8.756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73065</w:t>
        <w:tab/>
        <w:t>8.755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73289</w:t>
        <w:tab/>
        <w:t>8.780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73510</w:t>
        <w:tab/>
        <w:t>8.780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73732</w:t>
        <w:tab/>
        <w:t>8.782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73955</w:t>
        <w:tab/>
        <w:t>8.782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74178</w:t>
        <w:tab/>
        <w:t>8.779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74399</w:t>
        <w:tab/>
        <w:t>8.779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74620</w:t>
        <w:tab/>
        <w:t>8.754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74840</w:t>
        <w:tab/>
        <w:t>8.795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75062</w:t>
        <w:tab/>
        <w:t>8.773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75310</w:t>
        <w:tab/>
        <w:t>8.785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75556</w:t>
        <w:tab/>
        <w:t>8.760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75805</w:t>
        <w:tab/>
        <w:t>8.765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76053</w:t>
        <w:tab/>
        <w:t>8.772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76300</w:t>
        <w:tab/>
        <w:t>8.783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76549</w:t>
        <w:tab/>
        <w:t>8.753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76798</w:t>
        <w:tab/>
        <w:t>8.757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77048</w:t>
        <w:tab/>
        <w:t>8.760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77289</w:t>
        <w:tab/>
        <w:t>8.751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77531</w:t>
        <w:tab/>
        <w:t>8.787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77773</w:t>
        <w:tab/>
        <w:t>8.774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78014</w:t>
        <w:tab/>
        <w:t>8.767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78256</w:t>
        <w:tab/>
        <w:t>8.780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78498</w:t>
        <w:tab/>
        <w:t>8.768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78741</w:t>
        <w:tab/>
        <w:t>8.758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78983</w:t>
        <w:tab/>
        <w:t>8.773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79224</w:t>
        <w:tab/>
        <w:t>8.768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79454</w:t>
        <w:tab/>
        <w:t>8.784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79702</w:t>
        <w:tab/>
        <w:t>8.772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79953</w:t>
        <w:tab/>
        <w:t>8.768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80201</w:t>
        <w:tab/>
        <w:t>8.780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80452</w:t>
        <w:tab/>
        <w:t>8.796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80700</w:t>
        <w:tab/>
        <w:t>8.770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80947</w:t>
        <w:tab/>
        <w:t>8.778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81196</w:t>
        <w:tab/>
        <w:t>8.758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81442</w:t>
        <w:tab/>
        <w:t>8.749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81687</w:t>
        <w:tab/>
        <w:t>8.791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81909</w:t>
        <w:tab/>
        <w:t>8.765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82130</w:t>
        <w:tab/>
        <w:t>8.793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82350</w:t>
        <w:tab/>
        <w:t>8.795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82571</w:t>
        <w:tab/>
        <w:t>8.773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82791</w:t>
        <w:tab/>
        <w:t>8.766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83011</w:t>
        <w:tab/>
        <w:t>8.795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83231</w:t>
        <w:tab/>
        <w:t>8.787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83451</w:t>
        <w:tab/>
        <w:t>8.742</w:t>
        <w:tab/>
        <w:t>0.011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iberation Mono">
    <w:altName w:val="Courier New"/>
    <w:charset w:val="01"/>
    <w:family w:val="modern"/>
    <w:pitch w:val="default"/>
  </w:font>
  <w:font w:name="Noto Sans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roid Sans Fallback" w:cs="FreeSans"/>
      <w:color w:val="auto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PreformattedText">
    <w:name w:val="Preformatted Text"/>
    <w:basedOn w:val="Normal"/>
    <w:qFormat/>
    <w:pPr>
      <w:spacing w:before="0" w:after="0"/>
    </w:pPr>
    <w:rPr>
      <w:rFonts w:ascii="Liberation Mono;Courier New" w:hAnsi="Liberation Mono;Courier New" w:eastAsia="Nimbus Mono L;Courier New" w:cs="Liberation Mono;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>Ewa Niemczura</cp:lastModifiedBy>
  <dcterms:modified xsi:type="dcterms:W3CDTF">2017-06-01T16:13:53Z</dcterms:modified>
  <cp:revision>1</cp:revision>
  <dc:subject/>
  <dc:title/>
</cp:coreProperties>
</file>